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17516D" w14:textId="77777777" w:rsidR="00B6656D" w:rsidRPr="00B6656D" w:rsidRDefault="00B6656D" w:rsidP="00B6656D">
      <w:pPr>
        <w:spacing w:line="480" w:lineRule="auto"/>
        <w:jc w:val="left"/>
        <w:rPr>
          <w:rFonts w:ascii="Times New Roman" w:eastAsia="SimSun" w:hAnsi="Times New Roman" w:cs="Times New Roman"/>
          <w:b/>
          <w:sz w:val="22"/>
        </w:rPr>
      </w:pPr>
      <w:r w:rsidRPr="00B6656D">
        <w:rPr>
          <w:rFonts w:ascii="Times New Roman" w:eastAsia="SimSun" w:hAnsi="Times New Roman" w:cs="Times New Roman"/>
          <w:b/>
          <w:sz w:val="22"/>
        </w:rPr>
        <w:t xml:space="preserve">Reinforcement Learning for Individualized Lung Cancer Screening Schedules: A Nested </w:t>
      </w:r>
      <w:bookmarkStart w:id="0" w:name="_GoBack"/>
      <w:r w:rsidRPr="00B6656D">
        <w:rPr>
          <w:rFonts w:ascii="Times New Roman" w:eastAsia="SimSun" w:hAnsi="Times New Roman" w:cs="Times New Roman"/>
          <w:b/>
          <w:sz w:val="22"/>
        </w:rPr>
        <w:t>Case-Control Study</w:t>
      </w:r>
    </w:p>
    <w:bookmarkEnd w:id="0"/>
    <w:p w14:paraId="46E28AF5" w14:textId="77777777" w:rsidR="00B6656D" w:rsidRPr="00B6656D" w:rsidRDefault="00B6656D" w:rsidP="006E0D77">
      <w:pPr>
        <w:jc w:val="left"/>
        <w:rPr>
          <w:rFonts w:ascii="Times New Roman" w:hAnsi="Times New Roman" w:cs="Times New Roman"/>
        </w:rPr>
      </w:pPr>
    </w:p>
    <w:p w14:paraId="17047CC2" w14:textId="541A9EF3" w:rsidR="00B6656D" w:rsidRPr="00B6656D" w:rsidRDefault="00B6656D" w:rsidP="00B6656D">
      <w:pPr>
        <w:spacing w:line="480" w:lineRule="auto"/>
        <w:jc w:val="center"/>
        <w:rPr>
          <w:rFonts w:ascii="Times New Roman" w:eastAsia="SimSun" w:hAnsi="Times New Roman" w:cs="Times New Roman"/>
          <w:b/>
          <w:sz w:val="22"/>
        </w:rPr>
      </w:pPr>
      <w:r w:rsidRPr="00B6656D">
        <w:rPr>
          <w:rFonts w:ascii="Times New Roman" w:eastAsia="SimSun" w:hAnsi="Times New Roman" w:cs="Times New Roman"/>
          <w:b/>
          <w:sz w:val="22"/>
        </w:rPr>
        <w:t>Appendix</w:t>
      </w:r>
      <w:r>
        <w:rPr>
          <w:rFonts w:ascii="Times New Roman" w:eastAsia="SimSun" w:hAnsi="Times New Roman" w:cs="Times New Roman" w:hint="eastAsia"/>
          <w:b/>
          <w:sz w:val="22"/>
        </w:rPr>
        <w:t xml:space="preserve">: R code and model </w:t>
      </w:r>
      <w:r w:rsidR="00BA215D">
        <w:rPr>
          <w:rFonts w:ascii="Times New Roman" w:eastAsia="SimSun" w:hAnsi="Times New Roman" w:cs="Times New Roman" w:hint="eastAsia"/>
          <w:b/>
          <w:sz w:val="22"/>
        </w:rPr>
        <w:t xml:space="preserve">fitting </w:t>
      </w:r>
      <w:r>
        <w:rPr>
          <w:rFonts w:ascii="Times New Roman" w:eastAsia="SimSun" w:hAnsi="Times New Roman" w:cs="Times New Roman" w:hint="eastAsia"/>
          <w:b/>
          <w:sz w:val="22"/>
        </w:rPr>
        <w:t>results</w:t>
      </w:r>
    </w:p>
    <w:p w14:paraId="349F8208" w14:textId="77777777" w:rsidR="00B6656D" w:rsidRDefault="00B6656D" w:rsidP="006E0D77">
      <w:pPr>
        <w:jc w:val="left"/>
        <w:rPr>
          <w:rFonts w:ascii="Times New Roman" w:hAnsi="Times New Roman" w:cs="Times New Roman"/>
        </w:rPr>
      </w:pPr>
    </w:p>
    <w:p w14:paraId="3BE91ACE" w14:textId="213E1FCE" w:rsidR="00466281" w:rsidRDefault="00B84E3D" w:rsidP="0046628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rain_data</w:t>
      </w:r>
      <w:r w:rsidR="00466281" w:rsidRPr="00466281">
        <w:rPr>
          <w:rFonts w:ascii="Times New Roman" w:hAnsi="Times New Roman" w:cs="Times New Roman"/>
        </w:rPr>
        <w:t>=read.csv("</w:t>
      </w:r>
      <w:r>
        <w:rPr>
          <w:rFonts w:ascii="Times New Roman" w:hAnsi="Times New Roman" w:cs="Times New Roman" w:hint="eastAsia"/>
        </w:rPr>
        <w:t>your_path\\train_data</w:t>
      </w:r>
      <w:r w:rsidR="00466281" w:rsidRPr="00466281">
        <w:rPr>
          <w:rFonts w:ascii="Times New Roman" w:hAnsi="Times New Roman" w:cs="Times New Roman"/>
        </w:rPr>
        <w:t>.csv")</w:t>
      </w:r>
    </w:p>
    <w:p w14:paraId="7CB3017F" w14:textId="6341E12A" w:rsidR="00466281" w:rsidRPr="00466281" w:rsidRDefault="00B84E3D" w:rsidP="0046628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est_data</w:t>
      </w:r>
      <w:r w:rsidRPr="00466281">
        <w:rPr>
          <w:rFonts w:ascii="Times New Roman" w:hAnsi="Times New Roman" w:cs="Times New Roman"/>
        </w:rPr>
        <w:t xml:space="preserve"> </w:t>
      </w:r>
      <w:r w:rsidR="00466281" w:rsidRPr="00466281">
        <w:rPr>
          <w:rFonts w:ascii="Times New Roman" w:hAnsi="Times New Roman" w:cs="Times New Roman"/>
        </w:rPr>
        <w:t>=read.csv("</w:t>
      </w:r>
      <w:r>
        <w:rPr>
          <w:rFonts w:ascii="Times New Roman" w:hAnsi="Times New Roman" w:cs="Times New Roman" w:hint="eastAsia"/>
        </w:rPr>
        <w:t>your_path\\test_data</w:t>
      </w:r>
      <w:r w:rsidR="00466281" w:rsidRPr="00466281">
        <w:rPr>
          <w:rFonts w:ascii="Times New Roman" w:hAnsi="Times New Roman" w:cs="Times New Roman"/>
        </w:rPr>
        <w:t>.csv")</w:t>
      </w:r>
    </w:p>
    <w:p w14:paraId="19C683A5" w14:textId="77777777" w:rsidR="00466281" w:rsidRDefault="00466281" w:rsidP="00466281">
      <w:pPr>
        <w:jc w:val="left"/>
        <w:rPr>
          <w:rFonts w:ascii="Times New Roman" w:hAnsi="Times New Roman" w:cs="Times New Roman"/>
        </w:rPr>
      </w:pPr>
    </w:p>
    <w:p w14:paraId="018CAEDA" w14:textId="2ADBE258" w:rsidR="00B84E3D" w:rsidRPr="00466281" w:rsidRDefault="00B84E3D" w:rsidP="0046628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###</w:t>
      </w:r>
      <w:r w:rsidR="006201A2">
        <w:rPr>
          <w:rFonts w:ascii="Times New Roman" w:hAnsi="Times New Roman" w:cs="Times New Roman" w:hint="eastAsia"/>
        </w:rPr>
        <w:t>Fit</w:t>
      </w:r>
      <w:r>
        <w:rPr>
          <w:rFonts w:ascii="Times New Roman" w:hAnsi="Times New Roman" w:cs="Times New Roman" w:hint="eastAsia"/>
        </w:rPr>
        <w:t xml:space="preserve"> </w:t>
      </w:r>
      <w:r w:rsidR="00073E41">
        <w:rPr>
          <w:rFonts w:ascii="Times New Roman" w:hAnsi="Times New Roman" w:cs="Times New Roman" w:hint="eastAsia"/>
        </w:rPr>
        <w:t xml:space="preserve">policy </w:t>
      </w:r>
      <w:r>
        <w:rPr>
          <w:rFonts w:ascii="Times New Roman" w:hAnsi="Times New Roman" w:cs="Times New Roman" w:hint="eastAsia"/>
        </w:rPr>
        <w:t>model</w:t>
      </w:r>
      <w:r w:rsidR="006201A2">
        <w:rPr>
          <w:rFonts w:ascii="Times New Roman" w:hAnsi="Times New Roman" w:cs="Times New Roman" w:hint="eastAsia"/>
        </w:rPr>
        <w:t>s</w:t>
      </w:r>
    </w:p>
    <w:p w14:paraId="6FB51426" w14:textId="77777777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#### Third-Stage Analysis</w:t>
      </w:r>
    </w:p>
    <w:p w14:paraId="10D2F363" w14:textId="77777777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# outcome model</w:t>
      </w:r>
    </w:p>
    <w:p w14:paraId="07CFE0EE" w14:textId="77777777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moMain &lt;- buildModelObj(model = ~StatD3+age+gender+cigsmok+pkyr+family+delta3+StatSo3+StatSp3,</w:t>
      </w:r>
    </w:p>
    <w:p w14:paraId="4CF4B445" w14:textId="77777777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solver.method = 'lm')</w:t>
      </w:r>
    </w:p>
    <w:p w14:paraId="62B4A28A" w14:textId="77777777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moCont &lt;- buildModelObj(model = ~StatD3+age+gender+cigsmok+pkyr+family+delta3+StatSo3+StatSp3,</w:t>
      </w:r>
    </w:p>
    <w:p w14:paraId="46CC826A" w14:textId="77777777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solver.method = 'lm')</w:t>
      </w:r>
    </w:p>
    <w:p w14:paraId="2EB40722" w14:textId="133C4ACE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fit3</w:t>
      </w:r>
      <w:r w:rsidR="006201A2">
        <w:rPr>
          <w:rFonts w:ascii="Times New Roman" w:hAnsi="Times New Roman" w:cs="Times New Roman" w:hint="eastAsia"/>
        </w:rPr>
        <w:t>_</w:t>
      </w:r>
      <w:r w:rsidR="006201A2" w:rsidRPr="006201A2">
        <w:rPr>
          <w:rFonts w:ascii="Times New Roman" w:hAnsi="Times New Roman" w:cs="Times New Roman"/>
        </w:rPr>
        <w:t xml:space="preserve"> DdNP</w:t>
      </w:r>
      <w:r w:rsidRPr="00466281">
        <w:rPr>
          <w:rFonts w:ascii="Times New Roman" w:hAnsi="Times New Roman" w:cs="Times New Roman"/>
        </w:rPr>
        <w:t xml:space="preserve"> &lt;- qLearn(moMain = moMain, moCont = moCont,</w:t>
      </w:r>
    </w:p>
    <w:p w14:paraId="4B826909" w14:textId="5FB1BC02" w:rsid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data =</w:t>
      </w:r>
      <w:r w:rsidR="00B84E3D">
        <w:rPr>
          <w:rFonts w:ascii="Times New Roman" w:hAnsi="Times New Roman" w:cs="Times New Roman" w:hint="eastAsia"/>
        </w:rPr>
        <w:t>train</w:t>
      </w:r>
      <w:r w:rsidRPr="00466281">
        <w:rPr>
          <w:rFonts w:ascii="Times New Roman" w:hAnsi="Times New Roman" w:cs="Times New Roman"/>
        </w:rPr>
        <w:t xml:space="preserve">, response = </w:t>
      </w:r>
      <w:r w:rsidR="00B84E3D">
        <w:rPr>
          <w:rFonts w:ascii="Times New Roman" w:hAnsi="Times New Roman" w:cs="Times New Roman" w:hint="eastAsia"/>
        </w:rPr>
        <w:t>train</w:t>
      </w:r>
      <w:r w:rsidRPr="00466281">
        <w:rPr>
          <w:rFonts w:ascii="Times New Roman" w:hAnsi="Times New Roman" w:cs="Times New Roman"/>
        </w:rPr>
        <w:t>$reward, txName = 'A3')</w:t>
      </w:r>
    </w:p>
    <w:p w14:paraId="45152CC9" w14:textId="77777777" w:rsidR="006201A2" w:rsidRDefault="006201A2" w:rsidP="00466281">
      <w:pPr>
        <w:jc w:val="left"/>
        <w:rPr>
          <w:rFonts w:ascii="Times New Roman" w:hAnsi="Times New Roman" w:cs="Times New Roman"/>
        </w:rPr>
      </w:pPr>
    </w:p>
    <w:p w14:paraId="0F896AC4" w14:textId="77777777" w:rsidR="006201A2" w:rsidRPr="006201A2" w:rsidRDefault="006201A2" w:rsidP="006201A2">
      <w:pPr>
        <w:jc w:val="left"/>
        <w:rPr>
          <w:rFonts w:ascii="Times New Roman" w:hAnsi="Times New Roman" w:cs="Times New Roman"/>
        </w:rPr>
      </w:pPr>
      <w:r w:rsidRPr="006201A2">
        <w:rPr>
          <w:rFonts w:ascii="Times New Roman" w:hAnsi="Times New Roman" w:cs="Times New Roman"/>
        </w:rPr>
        <w:t>moMain &lt;- buildModelObj(model = ~StatD3+age+gender+cigsmok+pkyr+family+delta3,</w:t>
      </w:r>
    </w:p>
    <w:p w14:paraId="25D19761" w14:textId="77777777" w:rsidR="006201A2" w:rsidRPr="006201A2" w:rsidRDefault="006201A2" w:rsidP="006201A2">
      <w:pPr>
        <w:jc w:val="left"/>
        <w:rPr>
          <w:rFonts w:ascii="Times New Roman" w:hAnsi="Times New Roman" w:cs="Times New Roman"/>
        </w:rPr>
      </w:pPr>
      <w:r w:rsidRPr="006201A2">
        <w:rPr>
          <w:rFonts w:ascii="Times New Roman" w:hAnsi="Times New Roman" w:cs="Times New Roman"/>
        </w:rPr>
        <w:t>solver.method = 'lm')</w:t>
      </w:r>
    </w:p>
    <w:p w14:paraId="74A92439" w14:textId="77777777" w:rsidR="006201A2" w:rsidRPr="006201A2" w:rsidRDefault="006201A2" w:rsidP="006201A2">
      <w:pPr>
        <w:jc w:val="left"/>
        <w:rPr>
          <w:rFonts w:ascii="Times New Roman" w:hAnsi="Times New Roman" w:cs="Times New Roman"/>
        </w:rPr>
      </w:pPr>
      <w:r w:rsidRPr="006201A2">
        <w:rPr>
          <w:rFonts w:ascii="Times New Roman" w:hAnsi="Times New Roman" w:cs="Times New Roman"/>
        </w:rPr>
        <w:t>moCont &lt;- buildModelObj(model = ~StatD3+age+gender+cigsmok+pkyr+family+delta3,</w:t>
      </w:r>
    </w:p>
    <w:p w14:paraId="0DFA6A7E" w14:textId="17DFA38F" w:rsidR="006201A2" w:rsidRDefault="006201A2" w:rsidP="006201A2">
      <w:pPr>
        <w:jc w:val="left"/>
        <w:rPr>
          <w:rFonts w:ascii="Times New Roman" w:hAnsi="Times New Roman" w:cs="Times New Roman"/>
        </w:rPr>
      </w:pPr>
      <w:r w:rsidRPr="006201A2">
        <w:rPr>
          <w:rFonts w:ascii="Times New Roman" w:hAnsi="Times New Roman" w:cs="Times New Roman"/>
        </w:rPr>
        <w:t>solver.method = 'lm')</w:t>
      </w:r>
    </w:p>
    <w:p w14:paraId="5EB54313" w14:textId="7287135F" w:rsidR="006201A2" w:rsidRPr="00466281" w:rsidRDefault="006201A2" w:rsidP="006201A2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fit3</w:t>
      </w:r>
      <w:r>
        <w:rPr>
          <w:rFonts w:ascii="Times New Roman" w:hAnsi="Times New Roman" w:cs="Times New Roman" w:hint="eastAsia"/>
        </w:rPr>
        <w:t>_</w:t>
      </w:r>
      <w:r w:rsidRPr="006201A2">
        <w:rPr>
          <w:rFonts w:ascii="Times New Roman" w:hAnsi="Times New Roman" w:cs="Times New Roman"/>
        </w:rPr>
        <w:t xml:space="preserve"> DdP</w:t>
      </w:r>
      <w:r w:rsidRPr="00466281">
        <w:rPr>
          <w:rFonts w:ascii="Times New Roman" w:hAnsi="Times New Roman" w:cs="Times New Roman"/>
        </w:rPr>
        <w:t xml:space="preserve"> &lt;- qLearn(moMain = moMain, moCont = moCont,</w:t>
      </w:r>
    </w:p>
    <w:p w14:paraId="6ADB1A26" w14:textId="77777777" w:rsidR="006201A2" w:rsidRDefault="006201A2" w:rsidP="006201A2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data =</w:t>
      </w:r>
      <w:r>
        <w:rPr>
          <w:rFonts w:ascii="Times New Roman" w:hAnsi="Times New Roman" w:cs="Times New Roman" w:hint="eastAsia"/>
        </w:rPr>
        <w:t>train</w:t>
      </w:r>
      <w:r w:rsidRPr="00466281">
        <w:rPr>
          <w:rFonts w:ascii="Times New Roman" w:hAnsi="Times New Roman" w:cs="Times New Roman"/>
        </w:rPr>
        <w:t xml:space="preserve">, response = </w:t>
      </w:r>
      <w:r>
        <w:rPr>
          <w:rFonts w:ascii="Times New Roman" w:hAnsi="Times New Roman" w:cs="Times New Roman" w:hint="eastAsia"/>
        </w:rPr>
        <w:t>train</w:t>
      </w:r>
      <w:r w:rsidRPr="00466281">
        <w:rPr>
          <w:rFonts w:ascii="Times New Roman" w:hAnsi="Times New Roman" w:cs="Times New Roman"/>
        </w:rPr>
        <w:t>$reward, txName = 'A3')</w:t>
      </w:r>
    </w:p>
    <w:p w14:paraId="17E868C4" w14:textId="77777777" w:rsidR="006201A2" w:rsidRDefault="006201A2" w:rsidP="00466281">
      <w:pPr>
        <w:jc w:val="left"/>
        <w:rPr>
          <w:rFonts w:ascii="Times New Roman" w:hAnsi="Times New Roman" w:cs="Times New Roman"/>
        </w:rPr>
      </w:pPr>
    </w:p>
    <w:p w14:paraId="28843234" w14:textId="77777777" w:rsidR="006201A2" w:rsidRPr="006201A2" w:rsidRDefault="006201A2" w:rsidP="006201A2">
      <w:pPr>
        <w:jc w:val="left"/>
        <w:rPr>
          <w:rFonts w:ascii="Times New Roman" w:hAnsi="Times New Roman" w:cs="Times New Roman"/>
        </w:rPr>
      </w:pPr>
      <w:r w:rsidRPr="006201A2">
        <w:rPr>
          <w:rFonts w:ascii="Times New Roman" w:hAnsi="Times New Roman" w:cs="Times New Roman"/>
        </w:rPr>
        <w:t>moMain &lt;- buildModelObj(model = ~StatD3+age+gender+cigsmok+pkyr+family+StatD2+StatD1,</w:t>
      </w:r>
    </w:p>
    <w:p w14:paraId="7286BB78" w14:textId="77777777" w:rsidR="006201A2" w:rsidRPr="006201A2" w:rsidRDefault="006201A2" w:rsidP="006201A2">
      <w:pPr>
        <w:jc w:val="left"/>
        <w:rPr>
          <w:rFonts w:ascii="Times New Roman" w:hAnsi="Times New Roman" w:cs="Times New Roman"/>
        </w:rPr>
      </w:pPr>
      <w:r w:rsidRPr="006201A2">
        <w:rPr>
          <w:rFonts w:ascii="Times New Roman" w:hAnsi="Times New Roman" w:cs="Times New Roman"/>
        </w:rPr>
        <w:t>solver.method = 'lm')</w:t>
      </w:r>
    </w:p>
    <w:p w14:paraId="35D2EED8" w14:textId="77777777" w:rsidR="006201A2" w:rsidRPr="006201A2" w:rsidRDefault="006201A2" w:rsidP="006201A2">
      <w:pPr>
        <w:jc w:val="left"/>
        <w:rPr>
          <w:rFonts w:ascii="Times New Roman" w:hAnsi="Times New Roman" w:cs="Times New Roman"/>
        </w:rPr>
      </w:pPr>
      <w:r w:rsidRPr="006201A2">
        <w:rPr>
          <w:rFonts w:ascii="Times New Roman" w:hAnsi="Times New Roman" w:cs="Times New Roman"/>
        </w:rPr>
        <w:t>moCont &lt;- buildModelObj(model = ~StatD3+age+gender+cigsmok+pkyr+family+StatD2+StatD1,</w:t>
      </w:r>
    </w:p>
    <w:p w14:paraId="78219EDF" w14:textId="77777777" w:rsidR="006201A2" w:rsidRPr="006201A2" w:rsidRDefault="006201A2" w:rsidP="006201A2">
      <w:pPr>
        <w:jc w:val="left"/>
        <w:rPr>
          <w:rFonts w:ascii="Times New Roman" w:hAnsi="Times New Roman" w:cs="Times New Roman"/>
        </w:rPr>
      </w:pPr>
      <w:r w:rsidRPr="006201A2">
        <w:rPr>
          <w:rFonts w:ascii="Times New Roman" w:hAnsi="Times New Roman" w:cs="Times New Roman"/>
        </w:rPr>
        <w:t>solver.method = 'lm')</w:t>
      </w:r>
    </w:p>
    <w:p w14:paraId="3CD8B903" w14:textId="0160B4BB" w:rsidR="006201A2" w:rsidRPr="006201A2" w:rsidRDefault="006201A2" w:rsidP="006201A2">
      <w:pPr>
        <w:jc w:val="left"/>
        <w:rPr>
          <w:rFonts w:ascii="Times New Roman" w:hAnsi="Times New Roman" w:cs="Times New Roman"/>
        </w:rPr>
      </w:pPr>
      <w:r w:rsidRPr="006201A2">
        <w:rPr>
          <w:rFonts w:ascii="Times New Roman" w:hAnsi="Times New Roman" w:cs="Times New Roman"/>
        </w:rPr>
        <w:t xml:space="preserve">fit3 </w:t>
      </w:r>
      <w:r>
        <w:rPr>
          <w:rFonts w:ascii="Times New Roman" w:hAnsi="Times New Roman" w:cs="Times New Roman" w:hint="eastAsia"/>
        </w:rPr>
        <w:t>_</w:t>
      </w:r>
      <w:r w:rsidRPr="006201A2">
        <w:rPr>
          <w:rFonts w:ascii="Times New Roman" w:hAnsi="Times New Roman" w:cs="Times New Roman"/>
        </w:rPr>
        <w:t xml:space="preserve"> DP &lt;- qLearn(moMain = moMain, moCont = moCont,</w:t>
      </w:r>
    </w:p>
    <w:p w14:paraId="4DF658A9" w14:textId="345BB303" w:rsidR="006201A2" w:rsidRPr="006201A2" w:rsidRDefault="006201A2" w:rsidP="006201A2">
      <w:pPr>
        <w:jc w:val="left"/>
        <w:rPr>
          <w:rFonts w:ascii="Times New Roman" w:hAnsi="Times New Roman" w:cs="Times New Roman"/>
        </w:rPr>
      </w:pPr>
      <w:r w:rsidRPr="006201A2">
        <w:rPr>
          <w:rFonts w:ascii="Times New Roman" w:hAnsi="Times New Roman" w:cs="Times New Roman"/>
        </w:rPr>
        <w:t xml:space="preserve">data = </w:t>
      </w:r>
      <w:r>
        <w:rPr>
          <w:rFonts w:ascii="Times New Roman" w:hAnsi="Times New Roman" w:cs="Times New Roman" w:hint="eastAsia"/>
        </w:rPr>
        <w:t>train</w:t>
      </w:r>
      <w:r w:rsidRPr="006201A2">
        <w:rPr>
          <w:rFonts w:ascii="Times New Roman" w:hAnsi="Times New Roman" w:cs="Times New Roman"/>
        </w:rPr>
        <w:t>, response = data$reward, txName = 'A3')</w:t>
      </w:r>
    </w:p>
    <w:p w14:paraId="7247C0C1" w14:textId="77777777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</w:p>
    <w:p w14:paraId="45BAAF03" w14:textId="77777777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#### Second-Stage Analysis</w:t>
      </w:r>
    </w:p>
    <w:p w14:paraId="25D8EC85" w14:textId="77777777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# outcome model</w:t>
      </w:r>
    </w:p>
    <w:p w14:paraId="0DF66969" w14:textId="77777777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moMain &lt;- buildModelObj(model = ~StatD2+age+gender+cigsmok+pkyr+family+delta2+StatSo2+StatSp2,</w:t>
      </w:r>
    </w:p>
    <w:p w14:paraId="4136925F" w14:textId="77777777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solver.method = 'lm')</w:t>
      </w:r>
    </w:p>
    <w:p w14:paraId="659A2D50" w14:textId="77777777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lastRenderedPageBreak/>
        <w:t>moCont &lt;- buildModelObj(model = ~StatD2+age+gender+cigsmok+pkyr+family+delta2+StatSo2+StatSp2,</w:t>
      </w:r>
    </w:p>
    <w:p w14:paraId="66C937FE" w14:textId="77777777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solver.method = 'lm')</w:t>
      </w:r>
    </w:p>
    <w:p w14:paraId="5075F49F" w14:textId="1D075089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fit2</w:t>
      </w:r>
      <w:r w:rsidR="00A16E82">
        <w:rPr>
          <w:rFonts w:ascii="Times New Roman" w:hAnsi="Times New Roman" w:cs="Times New Roman" w:hint="eastAsia"/>
        </w:rPr>
        <w:t>_DdNP</w:t>
      </w:r>
      <w:r w:rsidRPr="00466281">
        <w:rPr>
          <w:rFonts w:ascii="Times New Roman" w:hAnsi="Times New Roman" w:cs="Times New Roman"/>
        </w:rPr>
        <w:t xml:space="preserve"> &lt;- qLearn(moMain = moMain, moCont = moCont,</w:t>
      </w:r>
    </w:p>
    <w:p w14:paraId="5836606F" w14:textId="72E92BD5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 xml:space="preserve">data = </w:t>
      </w:r>
      <w:r w:rsidR="006201A2">
        <w:rPr>
          <w:rFonts w:ascii="Times New Roman" w:hAnsi="Times New Roman" w:cs="Times New Roman" w:hint="eastAsia"/>
        </w:rPr>
        <w:t>train</w:t>
      </w:r>
      <w:r w:rsidRPr="00466281">
        <w:rPr>
          <w:rFonts w:ascii="Times New Roman" w:hAnsi="Times New Roman" w:cs="Times New Roman"/>
        </w:rPr>
        <w:t>, response = fit3, txName = 'A2')</w:t>
      </w:r>
    </w:p>
    <w:p w14:paraId="61153723" w14:textId="77777777" w:rsidR="00466281" w:rsidRDefault="00466281" w:rsidP="00466281">
      <w:pPr>
        <w:jc w:val="left"/>
        <w:rPr>
          <w:rFonts w:ascii="Times New Roman" w:hAnsi="Times New Roman" w:cs="Times New Roman"/>
        </w:rPr>
      </w:pPr>
    </w:p>
    <w:p w14:paraId="4FE201D3" w14:textId="77777777" w:rsidR="00A16E82" w:rsidRP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>moMain &lt;- buildModelObj(model = ~StatD2+age+gender+cigsmok+pkyr+family+delta2,</w:t>
      </w:r>
    </w:p>
    <w:p w14:paraId="2C6CDABD" w14:textId="77777777" w:rsidR="00A16E82" w:rsidRP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>solver.method = 'lm')</w:t>
      </w:r>
    </w:p>
    <w:p w14:paraId="67106265" w14:textId="77777777" w:rsidR="00A16E82" w:rsidRP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>moCont &lt;- buildModelObj(model = ~StatD2+age+gender+cigsmok+pkyr+family+delta2,</w:t>
      </w:r>
    </w:p>
    <w:p w14:paraId="7A9B9F72" w14:textId="77777777" w:rsidR="00A16E82" w:rsidRP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>solver.method = 'lm')</w:t>
      </w:r>
    </w:p>
    <w:p w14:paraId="3F40C1B0" w14:textId="6C72C20D" w:rsidR="00A16E82" w:rsidRP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>fit2</w:t>
      </w:r>
      <w:r>
        <w:rPr>
          <w:rFonts w:ascii="Times New Roman" w:hAnsi="Times New Roman" w:cs="Times New Roman" w:hint="eastAsia"/>
        </w:rPr>
        <w:t>_DdP</w:t>
      </w:r>
      <w:r w:rsidRPr="00A16E82">
        <w:rPr>
          <w:rFonts w:ascii="Times New Roman" w:hAnsi="Times New Roman" w:cs="Times New Roman"/>
        </w:rPr>
        <w:t xml:space="preserve"> &lt;- qLearn(moMain = moMain, moCont = moCont,</w:t>
      </w:r>
    </w:p>
    <w:p w14:paraId="497B763C" w14:textId="52188940" w:rsid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 xml:space="preserve">data = </w:t>
      </w:r>
      <w:r>
        <w:rPr>
          <w:rFonts w:ascii="Times New Roman" w:hAnsi="Times New Roman" w:cs="Times New Roman" w:hint="eastAsia"/>
        </w:rPr>
        <w:t>train</w:t>
      </w:r>
      <w:r w:rsidRPr="00A16E82">
        <w:rPr>
          <w:rFonts w:ascii="Times New Roman" w:hAnsi="Times New Roman" w:cs="Times New Roman"/>
        </w:rPr>
        <w:t>, response = fit3, txName = 'A2')</w:t>
      </w:r>
    </w:p>
    <w:p w14:paraId="120EDFC3" w14:textId="77777777" w:rsidR="00A16E82" w:rsidRDefault="00A16E82" w:rsidP="00466281">
      <w:pPr>
        <w:jc w:val="left"/>
        <w:rPr>
          <w:rFonts w:ascii="Times New Roman" w:hAnsi="Times New Roman" w:cs="Times New Roman"/>
        </w:rPr>
      </w:pPr>
    </w:p>
    <w:p w14:paraId="3ACD8B74" w14:textId="77777777" w:rsidR="00A16E82" w:rsidRP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>moMain &lt;- buildModelObj(model = ~StatD2+age+gender+cigsmok+pkyr+family+StatD1,</w:t>
      </w:r>
    </w:p>
    <w:p w14:paraId="7A6BB881" w14:textId="77777777" w:rsidR="00A16E82" w:rsidRP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>solver.method = 'lm')</w:t>
      </w:r>
    </w:p>
    <w:p w14:paraId="11922520" w14:textId="77777777" w:rsidR="00A16E82" w:rsidRP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>moCont &lt;- buildModelObj(model = ~StatD2+age+gender+cigsmok+pkyr+family+StatD1,</w:t>
      </w:r>
    </w:p>
    <w:p w14:paraId="2EA704A2" w14:textId="77777777" w:rsidR="00A16E82" w:rsidRP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>solver.method = 'lm')</w:t>
      </w:r>
    </w:p>
    <w:p w14:paraId="586983AE" w14:textId="72E7C9FA" w:rsidR="00A16E82" w:rsidRP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>fit2</w:t>
      </w:r>
      <w:r>
        <w:rPr>
          <w:rFonts w:ascii="Times New Roman" w:hAnsi="Times New Roman" w:cs="Times New Roman" w:hint="eastAsia"/>
        </w:rPr>
        <w:t>_DP</w:t>
      </w:r>
      <w:r w:rsidRPr="00A16E82">
        <w:rPr>
          <w:rFonts w:ascii="Times New Roman" w:hAnsi="Times New Roman" w:cs="Times New Roman"/>
        </w:rPr>
        <w:t xml:space="preserve"> &lt;- qLearn(moMain = moMain, moCont = moCont,</w:t>
      </w:r>
    </w:p>
    <w:p w14:paraId="4052664C" w14:textId="03D682C5" w:rsid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 xml:space="preserve">data = </w:t>
      </w:r>
      <w:r>
        <w:rPr>
          <w:rFonts w:ascii="Times New Roman" w:hAnsi="Times New Roman" w:cs="Times New Roman" w:hint="eastAsia"/>
        </w:rPr>
        <w:t>train</w:t>
      </w:r>
      <w:r w:rsidRPr="00A16E82">
        <w:rPr>
          <w:rFonts w:ascii="Times New Roman" w:hAnsi="Times New Roman" w:cs="Times New Roman"/>
        </w:rPr>
        <w:t>, response = fit3, txName = 'A2')</w:t>
      </w:r>
    </w:p>
    <w:p w14:paraId="3AFC6FFD" w14:textId="77777777" w:rsidR="00A16E82" w:rsidRPr="00466281" w:rsidRDefault="00A16E82" w:rsidP="00466281">
      <w:pPr>
        <w:jc w:val="left"/>
        <w:rPr>
          <w:rFonts w:ascii="Times New Roman" w:hAnsi="Times New Roman" w:cs="Times New Roman"/>
        </w:rPr>
      </w:pPr>
    </w:p>
    <w:p w14:paraId="05F12BC2" w14:textId="77777777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#### First-stage Analysis</w:t>
      </w:r>
    </w:p>
    <w:p w14:paraId="1028767D" w14:textId="77777777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# outcome model</w:t>
      </w:r>
    </w:p>
    <w:p w14:paraId="7B56580C" w14:textId="77777777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moMain &lt;- buildModelObj(model = ~StatD1+age+gender+cigsmok+pkyr+family+StatSo1+StatSp1,</w:t>
      </w:r>
    </w:p>
    <w:p w14:paraId="3A7CBEDE" w14:textId="77777777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solver.method = 'lm')</w:t>
      </w:r>
    </w:p>
    <w:p w14:paraId="5EB323E3" w14:textId="77777777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moCont &lt;- buildModelObj(model = ~StatD1+age+gender+cigsmok+pkyr+family+StatSo1+StatSp1,</w:t>
      </w:r>
    </w:p>
    <w:p w14:paraId="1974A21F" w14:textId="77777777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solver.method = 'lm')</w:t>
      </w:r>
    </w:p>
    <w:p w14:paraId="2A7C2CE5" w14:textId="1F8D17A4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fit1</w:t>
      </w:r>
      <w:r w:rsidR="00A16E82">
        <w:rPr>
          <w:rFonts w:ascii="Times New Roman" w:hAnsi="Times New Roman" w:cs="Times New Roman" w:hint="eastAsia"/>
        </w:rPr>
        <w:t>_DdNP</w:t>
      </w:r>
      <w:r w:rsidRPr="00466281">
        <w:rPr>
          <w:rFonts w:ascii="Times New Roman" w:hAnsi="Times New Roman" w:cs="Times New Roman"/>
        </w:rPr>
        <w:t xml:space="preserve"> &lt;- qLearn(moMain = moMain, moCont = moCont,</w:t>
      </w:r>
    </w:p>
    <w:p w14:paraId="78D3186B" w14:textId="07BFF9D0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data =</w:t>
      </w:r>
      <w:r w:rsidR="006201A2" w:rsidRPr="006201A2">
        <w:rPr>
          <w:rFonts w:ascii="Times New Roman" w:hAnsi="Times New Roman" w:cs="Times New Roman" w:hint="eastAsia"/>
        </w:rPr>
        <w:t xml:space="preserve"> </w:t>
      </w:r>
      <w:r w:rsidR="006201A2">
        <w:rPr>
          <w:rFonts w:ascii="Times New Roman" w:hAnsi="Times New Roman" w:cs="Times New Roman" w:hint="eastAsia"/>
        </w:rPr>
        <w:t>train</w:t>
      </w:r>
      <w:r w:rsidRPr="00466281">
        <w:rPr>
          <w:rFonts w:ascii="Times New Roman" w:hAnsi="Times New Roman" w:cs="Times New Roman"/>
        </w:rPr>
        <w:t>, response = fit2</w:t>
      </w:r>
      <w:r w:rsidR="00A16E82">
        <w:rPr>
          <w:rFonts w:ascii="Times New Roman" w:hAnsi="Times New Roman" w:cs="Times New Roman" w:hint="eastAsia"/>
        </w:rPr>
        <w:t>_</w:t>
      </w:r>
      <w:r w:rsidR="00A16E82" w:rsidRPr="00A16E82">
        <w:rPr>
          <w:rFonts w:ascii="Times New Roman" w:hAnsi="Times New Roman" w:cs="Times New Roman" w:hint="eastAsia"/>
        </w:rPr>
        <w:t xml:space="preserve"> </w:t>
      </w:r>
      <w:r w:rsidR="00A16E82">
        <w:rPr>
          <w:rFonts w:ascii="Times New Roman" w:hAnsi="Times New Roman" w:cs="Times New Roman" w:hint="eastAsia"/>
        </w:rPr>
        <w:t>DdNP</w:t>
      </w:r>
      <w:r w:rsidRPr="00466281">
        <w:rPr>
          <w:rFonts w:ascii="Times New Roman" w:hAnsi="Times New Roman" w:cs="Times New Roman"/>
        </w:rPr>
        <w:t>, txName = 'A1')</w:t>
      </w:r>
    </w:p>
    <w:p w14:paraId="5EC4718D" w14:textId="77777777" w:rsidR="00466281" w:rsidRPr="00A16E82" w:rsidRDefault="00466281" w:rsidP="00466281">
      <w:pPr>
        <w:jc w:val="left"/>
        <w:rPr>
          <w:rFonts w:ascii="Times New Roman" w:hAnsi="Times New Roman" w:cs="Times New Roman"/>
        </w:rPr>
      </w:pPr>
    </w:p>
    <w:p w14:paraId="722AE17F" w14:textId="77777777" w:rsidR="00A16E82" w:rsidRP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>moMain &lt;- buildModelObj(model = ~StatD1+age+gender+cigsmok+pkyr+family,</w:t>
      </w:r>
    </w:p>
    <w:p w14:paraId="7219C3C3" w14:textId="77777777" w:rsidR="00A16E82" w:rsidRP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>solver.method = 'lm')</w:t>
      </w:r>
    </w:p>
    <w:p w14:paraId="61780F24" w14:textId="77777777" w:rsidR="00A16E82" w:rsidRP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>moCont &lt;- buildModelObj(model = ~StatD1+age+gender+cigsmok+pkyr+family,</w:t>
      </w:r>
    </w:p>
    <w:p w14:paraId="55E9C94B" w14:textId="77777777" w:rsidR="00A16E82" w:rsidRP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>solver.method = 'lm')</w:t>
      </w:r>
    </w:p>
    <w:p w14:paraId="04DC2DB2" w14:textId="24958863" w:rsidR="00A16E82" w:rsidRP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>fit1</w:t>
      </w:r>
      <w:r>
        <w:rPr>
          <w:rFonts w:ascii="Times New Roman" w:hAnsi="Times New Roman" w:cs="Times New Roman" w:hint="eastAsia"/>
        </w:rPr>
        <w:t>_DdP</w:t>
      </w:r>
      <w:r w:rsidRPr="00A16E82">
        <w:rPr>
          <w:rFonts w:ascii="Times New Roman" w:hAnsi="Times New Roman" w:cs="Times New Roman"/>
        </w:rPr>
        <w:t xml:space="preserve"> &lt;- qLearn(moMain = moMain, moCont = moCont,</w:t>
      </w:r>
    </w:p>
    <w:p w14:paraId="1986BD85" w14:textId="453714B3" w:rsid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 xml:space="preserve">data = </w:t>
      </w:r>
      <w:r>
        <w:rPr>
          <w:rFonts w:ascii="Times New Roman" w:hAnsi="Times New Roman" w:cs="Times New Roman" w:hint="eastAsia"/>
        </w:rPr>
        <w:t>train</w:t>
      </w:r>
      <w:r w:rsidRPr="00A16E82">
        <w:rPr>
          <w:rFonts w:ascii="Times New Roman" w:hAnsi="Times New Roman" w:cs="Times New Roman"/>
        </w:rPr>
        <w:t>, response = fit2</w:t>
      </w:r>
      <w:r>
        <w:rPr>
          <w:rFonts w:ascii="Times New Roman" w:hAnsi="Times New Roman" w:cs="Times New Roman" w:hint="eastAsia"/>
        </w:rPr>
        <w:t>_DdP</w:t>
      </w:r>
      <w:r w:rsidRPr="00A16E82">
        <w:rPr>
          <w:rFonts w:ascii="Times New Roman" w:hAnsi="Times New Roman" w:cs="Times New Roman"/>
        </w:rPr>
        <w:t>, txName = 'A1')</w:t>
      </w:r>
    </w:p>
    <w:p w14:paraId="2BD5CDF7" w14:textId="77777777" w:rsidR="00A16E82" w:rsidRDefault="00A16E82" w:rsidP="00466281">
      <w:pPr>
        <w:jc w:val="left"/>
        <w:rPr>
          <w:rFonts w:ascii="Times New Roman" w:hAnsi="Times New Roman" w:cs="Times New Roman"/>
        </w:rPr>
      </w:pPr>
    </w:p>
    <w:p w14:paraId="510A73C2" w14:textId="77777777" w:rsidR="00A16E82" w:rsidRP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>moMain &lt;- buildModelObj(model = ~StatD1+age+gender+cigsmok+pkyr+family,</w:t>
      </w:r>
    </w:p>
    <w:p w14:paraId="1907AC46" w14:textId="77777777" w:rsidR="00A16E82" w:rsidRP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>solver.method = 'lm')</w:t>
      </w:r>
    </w:p>
    <w:p w14:paraId="5668C841" w14:textId="77777777" w:rsidR="00A16E82" w:rsidRP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>moCont &lt;- buildModelObj(model = ~StatD1+age+gender+cigsmok+pkyr+family,</w:t>
      </w:r>
    </w:p>
    <w:p w14:paraId="0CD742C1" w14:textId="77777777" w:rsidR="00A16E82" w:rsidRP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>solver.method = 'lm')</w:t>
      </w:r>
    </w:p>
    <w:p w14:paraId="3928911F" w14:textId="47DAB9AF" w:rsidR="00A16E82" w:rsidRP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>fit1</w:t>
      </w:r>
      <w:r>
        <w:rPr>
          <w:rFonts w:ascii="Times New Roman" w:hAnsi="Times New Roman" w:cs="Times New Roman" w:hint="eastAsia"/>
        </w:rPr>
        <w:t>_DP</w:t>
      </w:r>
      <w:r w:rsidRPr="00A16E82">
        <w:rPr>
          <w:rFonts w:ascii="Times New Roman" w:hAnsi="Times New Roman" w:cs="Times New Roman"/>
        </w:rPr>
        <w:t xml:space="preserve"> &lt;- qLearn(moMain = moMain, moCont = moCont,</w:t>
      </w:r>
    </w:p>
    <w:p w14:paraId="17F1BFF9" w14:textId="1E3791A0" w:rsidR="00A16E82" w:rsidRPr="00A16E82" w:rsidRDefault="00A16E82" w:rsidP="00A16E82">
      <w:pPr>
        <w:jc w:val="left"/>
        <w:rPr>
          <w:rFonts w:ascii="Times New Roman" w:hAnsi="Times New Roman" w:cs="Times New Roman"/>
        </w:rPr>
      </w:pPr>
      <w:r w:rsidRPr="00A16E82">
        <w:rPr>
          <w:rFonts w:ascii="Times New Roman" w:hAnsi="Times New Roman" w:cs="Times New Roman"/>
        </w:rPr>
        <w:t xml:space="preserve">data = </w:t>
      </w:r>
      <w:r>
        <w:rPr>
          <w:rFonts w:ascii="Times New Roman" w:hAnsi="Times New Roman" w:cs="Times New Roman" w:hint="eastAsia"/>
        </w:rPr>
        <w:t>DP</w:t>
      </w:r>
      <w:r w:rsidRPr="00A16E82">
        <w:rPr>
          <w:rFonts w:ascii="Times New Roman" w:hAnsi="Times New Roman" w:cs="Times New Roman"/>
        </w:rPr>
        <w:t>, response = fit2</w:t>
      </w:r>
      <w:r>
        <w:rPr>
          <w:rFonts w:ascii="Times New Roman" w:hAnsi="Times New Roman" w:cs="Times New Roman" w:hint="eastAsia"/>
        </w:rPr>
        <w:t>_DP</w:t>
      </w:r>
      <w:r w:rsidRPr="00A16E82">
        <w:rPr>
          <w:rFonts w:ascii="Times New Roman" w:hAnsi="Times New Roman" w:cs="Times New Roman"/>
        </w:rPr>
        <w:t>, txName = 'A1')</w:t>
      </w:r>
    </w:p>
    <w:p w14:paraId="31450717" w14:textId="77777777" w:rsidR="00466281" w:rsidRPr="00466281" w:rsidRDefault="00466281" w:rsidP="00466281">
      <w:pPr>
        <w:jc w:val="left"/>
        <w:rPr>
          <w:rFonts w:ascii="Times New Roman" w:hAnsi="Times New Roman" w:cs="Times New Roman"/>
        </w:rPr>
      </w:pPr>
    </w:p>
    <w:p w14:paraId="655A7627" w14:textId="459B3159" w:rsidR="006201A2" w:rsidRPr="00466281" w:rsidRDefault="006201A2" w:rsidP="006201A2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####Apply </w:t>
      </w:r>
      <w:r w:rsidR="00073E41">
        <w:rPr>
          <w:rFonts w:ascii="Times New Roman" w:hAnsi="Times New Roman" w:cs="Times New Roman" w:hint="eastAsia"/>
        </w:rPr>
        <w:t>policy models</w:t>
      </w:r>
    </w:p>
    <w:p w14:paraId="365850DC" w14:textId="620D1774" w:rsidR="00466281" w:rsidRDefault="00466281" w:rsidP="0046628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optTx(fit1</w:t>
      </w:r>
      <w:r w:rsidR="00073E41">
        <w:rPr>
          <w:rFonts w:ascii="Times New Roman" w:hAnsi="Times New Roman" w:cs="Times New Roman" w:hint="eastAsia"/>
        </w:rPr>
        <w:t>_DdNP</w:t>
      </w:r>
      <w:r w:rsidRPr="00466281">
        <w:rPr>
          <w:rFonts w:ascii="Times New Roman" w:hAnsi="Times New Roman" w:cs="Times New Roman"/>
        </w:rPr>
        <w:t>,t</w:t>
      </w:r>
      <w:r w:rsidR="006201A2">
        <w:rPr>
          <w:rFonts w:ascii="Times New Roman" w:hAnsi="Times New Roman" w:cs="Times New Roman" w:hint="eastAsia"/>
        </w:rPr>
        <w:t>est</w:t>
      </w:r>
      <w:r w:rsidRPr="00466281">
        <w:rPr>
          <w:rFonts w:ascii="Times New Roman" w:hAnsi="Times New Roman" w:cs="Times New Roman"/>
        </w:rPr>
        <w:t>)$optimalTx</w:t>
      </w:r>
    </w:p>
    <w:p w14:paraId="144E19B4" w14:textId="33FC6CCD" w:rsidR="00073E41" w:rsidRDefault="00073E41" w:rsidP="00073E4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optTx(fit</w:t>
      </w:r>
      <w:r>
        <w:rPr>
          <w:rFonts w:ascii="Times New Roman" w:hAnsi="Times New Roman" w:cs="Times New Roman" w:hint="eastAsia"/>
        </w:rPr>
        <w:t>2_DdNP</w:t>
      </w:r>
      <w:r w:rsidRPr="00466281">
        <w:rPr>
          <w:rFonts w:ascii="Times New Roman" w:hAnsi="Times New Roman" w:cs="Times New Roman"/>
        </w:rPr>
        <w:t>,t</w:t>
      </w:r>
      <w:r>
        <w:rPr>
          <w:rFonts w:ascii="Times New Roman" w:hAnsi="Times New Roman" w:cs="Times New Roman" w:hint="eastAsia"/>
        </w:rPr>
        <w:t>est</w:t>
      </w:r>
      <w:r w:rsidRPr="00466281">
        <w:rPr>
          <w:rFonts w:ascii="Times New Roman" w:hAnsi="Times New Roman" w:cs="Times New Roman"/>
        </w:rPr>
        <w:t>)$optimalTx</w:t>
      </w:r>
    </w:p>
    <w:p w14:paraId="6DCAD8BC" w14:textId="31BF4DA9" w:rsidR="00073E41" w:rsidRDefault="00073E41" w:rsidP="00073E4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optTx(fit</w:t>
      </w:r>
      <w:r>
        <w:rPr>
          <w:rFonts w:ascii="Times New Roman" w:hAnsi="Times New Roman" w:cs="Times New Roman" w:hint="eastAsia"/>
        </w:rPr>
        <w:t>3_DdNP</w:t>
      </w:r>
      <w:r w:rsidRPr="00466281">
        <w:rPr>
          <w:rFonts w:ascii="Times New Roman" w:hAnsi="Times New Roman" w:cs="Times New Roman"/>
        </w:rPr>
        <w:t>,t</w:t>
      </w:r>
      <w:r>
        <w:rPr>
          <w:rFonts w:ascii="Times New Roman" w:hAnsi="Times New Roman" w:cs="Times New Roman" w:hint="eastAsia"/>
        </w:rPr>
        <w:t>est</w:t>
      </w:r>
      <w:r w:rsidRPr="00466281">
        <w:rPr>
          <w:rFonts w:ascii="Times New Roman" w:hAnsi="Times New Roman" w:cs="Times New Roman"/>
        </w:rPr>
        <w:t>)$optimalTx</w:t>
      </w:r>
    </w:p>
    <w:p w14:paraId="1C39BB15" w14:textId="77777777" w:rsidR="00073E41" w:rsidRDefault="00073E41" w:rsidP="00466281">
      <w:pPr>
        <w:jc w:val="left"/>
        <w:rPr>
          <w:rFonts w:ascii="Times New Roman" w:hAnsi="Times New Roman" w:cs="Times New Roman"/>
        </w:rPr>
      </w:pPr>
    </w:p>
    <w:p w14:paraId="00973AC6" w14:textId="50871F03" w:rsidR="00073E41" w:rsidRDefault="00073E41" w:rsidP="00073E4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optTx(fit1</w:t>
      </w:r>
      <w:r>
        <w:rPr>
          <w:rFonts w:ascii="Times New Roman" w:hAnsi="Times New Roman" w:cs="Times New Roman" w:hint="eastAsia"/>
        </w:rPr>
        <w:t>_DdP</w:t>
      </w:r>
      <w:r w:rsidRPr="00466281">
        <w:rPr>
          <w:rFonts w:ascii="Times New Roman" w:hAnsi="Times New Roman" w:cs="Times New Roman"/>
        </w:rPr>
        <w:t>,t</w:t>
      </w:r>
      <w:r>
        <w:rPr>
          <w:rFonts w:ascii="Times New Roman" w:hAnsi="Times New Roman" w:cs="Times New Roman" w:hint="eastAsia"/>
        </w:rPr>
        <w:t>est</w:t>
      </w:r>
      <w:r w:rsidRPr="00466281">
        <w:rPr>
          <w:rFonts w:ascii="Times New Roman" w:hAnsi="Times New Roman" w:cs="Times New Roman"/>
        </w:rPr>
        <w:t>)$optimalTx</w:t>
      </w:r>
    </w:p>
    <w:p w14:paraId="44B6712E" w14:textId="6ABD9625" w:rsidR="00073E41" w:rsidRDefault="00073E41" w:rsidP="00073E4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optTx(fit</w:t>
      </w:r>
      <w:r>
        <w:rPr>
          <w:rFonts w:ascii="Times New Roman" w:hAnsi="Times New Roman" w:cs="Times New Roman" w:hint="eastAsia"/>
        </w:rPr>
        <w:t>2_DdP</w:t>
      </w:r>
      <w:r w:rsidRPr="00466281">
        <w:rPr>
          <w:rFonts w:ascii="Times New Roman" w:hAnsi="Times New Roman" w:cs="Times New Roman"/>
        </w:rPr>
        <w:t>,t</w:t>
      </w:r>
      <w:r>
        <w:rPr>
          <w:rFonts w:ascii="Times New Roman" w:hAnsi="Times New Roman" w:cs="Times New Roman" w:hint="eastAsia"/>
        </w:rPr>
        <w:t>est</w:t>
      </w:r>
      <w:r w:rsidRPr="00466281">
        <w:rPr>
          <w:rFonts w:ascii="Times New Roman" w:hAnsi="Times New Roman" w:cs="Times New Roman"/>
        </w:rPr>
        <w:t>)$optimalTx</w:t>
      </w:r>
    </w:p>
    <w:p w14:paraId="2620D4D8" w14:textId="06360467" w:rsidR="00073E41" w:rsidRDefault="00073E41" w:rsidP="00073E4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optTx(fit</w:t>
      </w:r>
      <w:r>
        <w:rPr>
          <w:rFonts w:ascii="Times New Roman" w:hAnsi="Times New Roman" w:cs="Times New Roman" w:hint="eastAsia"/>
        </w:rPr>
        <w:t>3_DdP</w:t>
      </w:r>
      <w:r w:rsidRPr="00466281">
        <w:rPr>
          <w:rFonts w:ascii="Times New Roman" w:hAnsi="Times New Roman" w:cs="Times New Roman"/>
        </w:rPr>
        <w:t>,t</w:t>
      </w:r>
      <w:r>
        <w:rPr>
          <w:rFonts w:ascii="Times New Roman" w:hAnsi="Times New Roman" w:cs="Times New Roman" w:hint="eastAsia"/>
        </w:rPr>
        <w:t>est</w:t>
      </w:r>
      <w:r w:rsidRPr="00466281">
        <w:rPr>
          <w:rFonts w:ascii="Times New Roman" w:hAnsi="Times New Roman" w:cs="Times New Roman"/>
        </w:rPr>
        <w:t>)$optimalTx</w:t>
      </w:r>
    </w:p>
    <w:p w14:paraId="73A7C361" w14:textId="77777777" w:rsidR="00073E41" w:rsidRDefault="00073E41" w:rsidP="00073E41">
      <w:pPr>
        <w:jc w:val="left"/>
        <w:rPr>
          <w:rFonts w:ascii="Times New Roman" w:hAnsi="Times New Roman" w:cs="Times New Roman"/>
        </w:rPr>
      </w:pPr>
    </w:p>
    <w:p w14:paraId="05FF5E6C" w14:textId="6798F055" w:rsidR="00073E41" w:rsidRDefault="00073E41" w:rsidP="00073E4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optTx(fit1</w:t>
      </w:r>
      <w:r>
        <w:rPr>
          <w:rFonts w:ascii="Times New Roman" w:hAnsi="Times New Roman" w:cs="Times New Roman" w:hint="eastAsia"/>
        </w:rPr>
        <w:t>_DP</w:t>
      </w:r>
      <w:r w:rsidRPr="00466281">
        <w:rPr>
          <w:rFonts w:ascii="Times New Roman" w:hAnsi="Times New Roman" w:cs="Times New Roman"/>
        </w:rPr>
        <w:t>,t</w:t>
      </w:r>
      <w:r>
        <w:rPr>
          <w:rFonts w:ascii="Times New Roman" w:hAnsi="Times New Roman" w:cs="Times New Roman" w:hint="eastAsia"/>
        </w:rPr>
        <w:t>est</w:t>
      </w:r>
      <w:r w:rsidRPr="00466281">
        <w:rPr>
          <w:rFonts w:ascii="Times New Roman" w:hAnsi="Times New Roman" w:cs="Times New Roman"/>
        </w:rPr>
        <w:t>)$optimalTx</w:t>
      </w:r>
    </w:p>
    <w:p w14:paraId="30D60437" w14:textId="7148CAFC" w:rsidR="00073E41" w:rsidRDefault="00073E41" w:rsidP="00073E4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optTx(fit</w:t>
      </w:r>
      <w:r>
        <w:rPr>
          <w:rFonts w:ascii="Times New Roman" w:hAnsi="Times New Roman" w:cs="Times New Roman" w:hint="eastAsia"/>
        </w:rPr>
        <w:t>2_DP</w:t>
      </w:r>
      <w:r w:rsidRPr="00466281">
        <w:rPr>
          <w:rFonts w:ascii="Times New Roman" w:hAnsi="Times New Roman" w:cs="Times New Roman"/>
        </w:rPr>
        <w:t>,t</w:t>
      </w:r>
      <w:r>
        <w:rPr>
          <w:rFonts w:ascii="Times New Roman" w:hAnsi="Times New Roman" w:cs="Times New Roman" w:hint="eastAsia"/>
        </w:rPr>
        <w:t>est</w:t>
      </w:r>
      <w:r w:rsidRPr="00466281">
        <w:rPr>
          <w:rFonts w:ascii="Times New Roman" w:hAnsi="Times New Roman" w:cs="Times New Roman"/>
        </w:rPr>
        <w:t>)$optimalTx</w:t>
      </w:r>
    </w:p>
    <w:p w14:paraId="1D6C878D" w14:textId="10A02B26" w:rsidR="00073E41" w:rsidRDefault="00073E41" w:rsidP="00073E41">
      <w:pPr>
        <w:jc w:val="left"/>
        <w:rPr>
          <w:rFonts w:ascii="Times New Roman" w:hAnsi="Times New Roman" w:cs="Times New Roman"/>
        </w:rPr>
      </w:pPr>
      <w:r w:rsidRPr="00466281">
        <w:rPr>
          <w:rFonts w:ascii="Times New Roman" w:hAnsi="Times New Roman" w:cs="Times New Roman"/>
        </w:rPr>
        <w:t>optTx(fit</w:t>
      </w:r>
      <w:r>
        <w:rPr>
          <w:rFonts w:ascii="Times New Roman" w:hAnsi="Times New Roman" w:cs="Times New Roman" w:hint="eastAsia"/>
        </w:rPr>
        <w:t>3_DP</w:t>
      </w:r>
      <w:r w:rsidRPr="00466281">
        <w:rPr>
          <w:rFonts w:ascii="Times New Roman" w:hAnsi="Times New Roman" w:cs="Times New Roman"/>
        </w:rPr>
        <w:t>,t</w:t>
      </w:r>
      <w:r>
        <w:rPr>
          <w:rFonts w:ascii="Times New Roman" w:hAnsi="Times New Roman" w:cs="Times New Roman" w:hint="eastAsia"/>
        </w:rPr>
        <w:t>est</w:t>
      </w:r>
      <w:r w:rsidRPr="00466281">
        <w:rPr>
          <w:rFonts w:ascii="Times New Roman" w:hAnsi="Times New Roman" w:cs="Times New Roman"/>
        </w:rPr>
        <w:t>)$optimalTx</w:t>
      </w:r>
    </w:p>
    <w:p w14:paraId="5014192C" w14:textId="0DA7FCBB" w:rsidR="006201A2" w:rsidRDefault="006201A2" w:rsidP="00073E41">
      <w:pPr>
        <w:jc w:val="left"/>
        <w:rPr>
          <w:rFonts w:ascii="Times New Roman" w:hAnsi="Times New Roman" w:cs="Times New Roman"/>
        </w:rPr>
      </w:pPr>
    </w:p>
    <w:p w14:paraId="67EB7EB7" w14:textId="77777777" w:rsidR="00173233" w:rsidRDefault="00173233" w:rsidP="00073E4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tted models:</w:t>
      </w:r>
    </w:p>
    <w:p w14:paraId="1243AECE" w14:textId="20FEBED4" w:rsidR="00173233" w:rsidRPr="00173233" w:rsidRDefault="00173233" w:rsidP="00073E41">
      <w:pPr>
        <w:jc w:val="left"/>
        <w:rPr>
          <w:rFonts w:ascii="Times New Roman" w:hAnsi="Times New Roman" w:cs="Times New Roman"/>
          <w:b/>
          <w:bCs/>
        </w:rPr>
      </w:pPr>
      <w:r w:rsidRPr="00173233">
        <w:rPr>
          <w:rFonts w:ascii="Times New Roman" w:hAnsi="Times New Roman" w:cs="Times New Roman"/>
          <w:b/>
          <w:bCs/>
        </w:rPr>
        <w:t>fit</w:t>
      </w:r>
      <w:r w:rsidRPr="00173233">
        <w:rPr>
          <w:rFonts w:ascii="Times New Roman" w:hAnsi="Times New Roman" w:cs="Times New Roman" w:hint="eastAsia"/>
          <w:b/>
          <w:bCs/>
        </w:rPr>
        <w:t>3_DdNP</w:t>
      </w:r>
    </w:p>
    <w:p w14:paraId="2747DA3E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>Coefficients:</w:t>
      </w:r>
    </w:p>
    <w:p w14:paraId="0A8C4548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                Estimate Std. Error t value Pr(&gt;|t|)    </w:t>
      </w:r>
    </w:p>
    <w:p w14:paraId="424A9CF2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>(Intercept)    9.798e+01  3.983e+00  24.598  &lt; 2e-16 ***</w:t>
      </w:r>
    </w:p>
    <w:p w14:paraId="4373B5D3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>StatD3        -5.955e-01  5.666e-02 -10.510  &lt; 2e-16 ***</w:t>
      </w:r>
    </w:p>
    <w:p w14:paraId="49132530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age           -4.827e-02  6.149e-02  -0.785 0.432471    </w:t>
      </w:r>
    </w:p>
    <w:p w14:paraId="7E866B7D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gender        -4.213e-01  6.427e-01  -0.655 0.512181    </w:t>
      </w:r>
    </w:p>
    <w:p w14:paraId="05D69E70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cigsmok       -6.058e-01  6.118e-01  -0.990 0.322157    </w:t>
      </w:r>
    </w:p>
    <w:p w14:paraId="1588E444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pkyr           1.861e-02  1.208e-02   1.541 0.123376    </w:t>
      </w:r>
    </w:p>
    <w:p w14:paraId="3FA9B34F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family        -9.530e-01  6.969e-01  -1.367 0.171527    </w:t>
      </w:r>
    </w:p>
    <w:p w14:paraId="6C50B6C9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delta3         1.207e+01  7.731e+01   0.156 0.875903    </w:t>
      </w:r>
    </w:p>
    <w:p w14:paraId="6F813C18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StatSo3       -2.067e+00  7.557e-01  -2.735 0.006259 ** </w:t>
      </w:r>
    </w:p>
    <w:p w14:paraId="4BEB6752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StatSp3       -3.789e-01  8.372e-01  -0.453 0.650888    </w:t>
      </w:r>
    </w:p>
    <w:p w14:paraId="20E77F58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A3F12         -2.940e-01  6.608e+00  -0.044 0.964510    </w:t>
      </w:r>
    </w:p>
    <w:p w14:paraId="6C0D228A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A3F3           8.736e+00  6.608e+00   1.322 0.186199    </w:t>
      </w:r>
    </w:p>
    <w:p w14:paraId="4EF30497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>StatD3:A3F12  -1.271e+00  9.190e-02 -13.827  &lt; 2e-16 ***</w:t>
      </w:r>
    </w:p>
    <w:p w14:paraId="5C03E374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>StatD3:A3F3   -7.697e-01  9.190e-02  -8.375  &lt; 2e-16 ***</w:t>
      </w:r>
    </w:p>
    <w:p w14:paraId="1C39C7BD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age:A3F12     -1.141e-01  1.020e-01  -1.119 0.263099    </w:t>
      </w:r>
    </w:p>
    <w:p w14:paraId="6FB05508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age:A3F3      -6.718e-02  1.020e-01  -0.659 0.509951    </w:t>
      </w:r>
    </w:p>
    <w:p w14:paraId="5ABAF6A9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gender:A3F12   1.169e+00  1.066e+00   1.097 0.272775    </w:t>
      </w:r>
    </w:p>
    <w:p w14:paraId="51959AD1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gender:A3F3    8.667e-02  1.066e+00   0.081 0.935199    </w:t>
      </w:r>
    </w:p>
    <w:p w14:paraId="73613391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cigsmok:A3F12 -1.344e+00  1.015e+00  -1.325 0.185274    </w:t>
      </w:r>
    </w:p>
    <w:p w14:paraId="7304343D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cigsmok:A3F3  -3.675e-01  1.015e+00  -0.362 0.717167    </w:t>
      </w:r>
    </w:p>
    <w:p w14:paraId="0354FE07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pkyr:A3F12    -1.780e-02  2.004e-02  -0.888 0.374318    </w:t>
      </w:r>
    </w:p>
    <w:p w14:paraId="6EA1FB60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pkyr:A3F3     -6.278e-03  2.004e-02  -0.313 0.754063    </w:t>
      </w:r>
    </w:p>
    <w:p w14:paraId="573591DB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family:A3F12  -7.606e-01  1.155e+00  -0.658 0.510363    </w:t>
      </w:r>
    </w:p>
    <w:p w14:paraId="3D295267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family:A3F3   -7.247e-01  1.155e+00  -0.627 0.530525    </w:t>
      </w:r>
    </w:p>
    <w:p w14:paraId="754B1D12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>delta3:A3F12  -4.024e+02  1.096e+02  -3.672 0.000242 ***</w:t>
      </w:r>
    </w:p>
    <w:p w14:paraId="5DA72BB5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delta3:A3F3   -4.651e+01  1.096e+02  -0.424 0.671278    </w:t>
      </w:r>
    </w:p>
    <w:p w14:paraId="71449571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StatSo3:A3F12  6.872e-01  1.259e+00   0.546 0.585064    </w:t>
      </w:r>
    </w:p>
    <w:p w14:paraId="6F261652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StatSo3:A3F3  -3.992e-01  1.259e+00  -0.317 0.751122    </w:t>
      </w:r>
    </w:p>
    <w:p w14:paraId="233334D0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>StatSp3:A3F12 -6.561e+00  1.394e+00  -4.706 2.58e-06 ***</w:t>
      </w:r>
    </w:p>
    <w:p w14:paraId="7E7DCE20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StatSp3:A3F3  -4.147e+00  1.394e+00  -2.974 0.002947 ** </w:t>
      </w:r>
    </w:p>
    <w:p w14:paraId="3B59952A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>---</w:t>
      </w:r>
    </w:p>
    <w:p w14:paraId="76BC49B1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>Signif. codes:  0 ‘***’ 0.001 ‘**’ 0.01 ‘*’ 0.05 ‘.’ 0.1 ‘ ’ 1</w:t>
      </w:r>
    </w:p>
    <w:p w14:paraId="3063F88C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</w:p>
    <w:p w14:paraId="0642E669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>Residual standard error: 17.19 on 6900 degrees of freedom</w:t>
      </w:r>
    </w:p>
    <w:p w14:paraId="4F8DEB90" w14:textId="77777777" w:rsidR="00173233" w:rsidRP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 xml:space="preserve">Multiple R-squared:  0.317,     Adjusted R-squared:  0.3141 </w:t>
      </w:r>
    </w:p>
    <w:p w14:paraId="4FAD3D17" w14:textId="1292CD9B" w:rsidR="00173233" w:rsidRDefault="00173233" w:rsidP="00173233">
      <w:pPr>
        <w:jc w:val="left"/>
        <w:rPr>
          <w:rFonts w:ascii="Times New Roman" w:hAnsi="Times New Roman" w:cs="Times New Roman"/>
        </w:rPr>
      </w:pPr>
      <w:r w:rsidRPr="00173233">
        <w:rPr>
          <w:rFonts w:ascii="Times New Roman" w:hAnsi="Times New Roman" w:cs="Times New Roman"/>
        </w:rPr>
        <w:t>F-statistic: 110.4 on 29 and 6900 DF,  p-value: &lt; 2.2e-16</w:t>
      </w:r>
    </w:p>
    <w:p w14:paraId="354CE6D7" w14:textId="77777777" w:rsidR="00173233" w:rsidRDefault="00173233" w:rsidP="00173233">
      <w:pPr>
        <w:jc w:val="left"/>
        <w:rPr>
          <w:rFonts w:ascii="Times New Roman" w:hAnsi="Times New Roman" w:cs="Times New Roman"/>
        </w:rPr>
      </w:pPr>
    </w:p>
    <w:p w14:paraId="1FD25A25" w14:textId="0AC05AF3" w:rsidR="00173233" w:rsidRPr="00173233" w:rsidRDefault="00173233" w:rsidP="00173233">
      <w:pPr>
        <w:jc w:val="left"/>
        <w:rPr>
          <w:rFonts w:ascii="Times New Roman" w:hAnsi="Times New Roman" w:cs="Times New Roman"/>
          <w:b/>
          <w:bCs/>
        </w:rPr>
      </w:pPr>
      <w:r w:rsidRPr="00173233">
        <w:rPr>
          <w:rFonts w:ascii="Times New Roman" w:hAnsi="Times New Roman" w:cs="Times New Roman"/>
          <w:b/>
          <w:bCs/>
        </w:rPr>
        <w:t>fit</w:t>
      </w:r>
      <w:r w:rsidRPr="00173233">
        <w:rPr>
          <w:rFonts w:ascii="Times New Roman" w:hAnsi="Times New Roman" w:cs="Times New Roman" w:hint="eastAsia"/>
          <w:b/>
          <w:bCs/>
        </w:rPr>
        <w:t>2_DdNP</w:t>
      </w:r>
    </w:p>
    <w:p w14:paraId="08541752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Coefficients:</w:t>
      </w:r>
    </w:p>
    <w:p w14:paraId="1D0F677A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                Estimate Std. Error t value Pr(&gt;|t|)    </w:t>
      </w:r>
    </w:p>
    <w:p w14:paraId="7301801E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(Intercept)    1.006e+02  5.181e-01 194.127  &lt; 2e-16 ***</w:t>
      </w:r>
    </w:p>
    <w:p w14:paraId="1B9D0612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2        -6.744e-01  8.006e-03 -84.235  &lt; 2e-16 ***</w:t>
      </w:r>
    </w:p>
    <w:p w14:paraId="71FEAE16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age           -6.444e-02  8.003e-03  -8.052 9.53e-16 ***</w:t>
      </w:r>
    </w:p>
    <w:p w14:paraId="5269821E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gender        -4.813e-01  8.371e-02  -5.750 9.33e-09 ***</w:t>
      </w:r>
    </w:p>
    <w:p w14:paraId="34B1AA1E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cigsmok       -7.440e-01  7.961e-02  -9.346  &lt; 2e-16 ***</w:t>
      </w:r>
    </w:p>
    <w:p w14:paraId="1ED805FC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pkyr           1.633e-02  1.570e-03  10.403  &lt; 2e-16 ***</w:t>
      </w:r>
    </w:p>
    <w:p w14:paraId="606A5A27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family        -1.200e+00  9.078e-02 -13.222  &lt; 2e-16 ***</w:t>
      </w:r>
    </w:p>
    <w:p w14:paraId="6B11808D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delta2        -4.612e-02  8.483e-01  -0.054  0.95665    </w:t>
      </w:r>
    </w:p>
    <w:p w14:paraId="197DA121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So2       -2.375e+00  9.762e-02 -24.332  &lt; 2e-16 ***</w:t>
      </w:r>
    </w:p>
    <w:p w14:paraId="039B24DE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Sp2       -6.236e-01  1.082e-01  -5.761 8.71e-09 ***</w:t>
      </w:r>
    </w:p>
    <w:p w14:paraId="71E1FCC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2F12         -1.223e+00  6.347e-01  -1.927  0.05407 .  </w:t>
      </w:r>
    </w:p>
    <w:p w14:paraId="05AAB3D0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2F3          -1.118e+00  6.347e-01  -1.762  0.07819 .  </w:t>
      </w:r>
    </w:p>
    <w:p w14:paraId="00C0E67E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StatD2:A2F12   2.299e-02  9.903e-03   2.322  0.02028 *  </w:t>
      </w:r>
    </w:p>
    <w:p w14:paraId="03571E88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2:A2F3    3.911e-02  9.903e-03   3.949 7.92e-05 ***</w:t>
      </w:r>
    </w:p>
    <w:p w14:paraId="403B0812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ge:A2F12     -8.189e-03  9.804e-03  -0.835  0.40361    </w:t>
      </w:r>
    </w:p>
    <w:p w14:paraId="33B1768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ge:A2F3       2.828e-03  9.804e-03   0.288  0.77305    </w:t>
      </w:r>
    </w:p>
    <w:p w14:paraId="3A1C3D42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gender:A2F12   3.162e-01  1.025e-01   3.084  0.00205 ** </w:t>
      </w:r>
    </w:p>
    <w:p w14:paraId="6866D342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gender:A2F3    1.209e-01  1.025e-01   1.179  0.23834    </w:t>
      </w:r>
    </w:p>
    <w:p w14:paraId="4BC3735A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cigsmok:A2F12  3.871e-02  9.750e-02   0.397  0.69135    </w:t>
      </w:r>
    </w:p>
    <w:p w14:paraId="242D1E8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cigsmok:A2F3   6.522e-02  9.750e-02   0.669  0.50355    </w:t>
      </w:r>
    </w:p>
    <w:p w14:paraId="71F840C2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pkyr:A2F12    -5.917e-03  1.923e-03  -3.077  0.00210 ** </w:t>
      </w:r>
    </w:p>
    <w:p w14:paraId="5BD94304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pkyr:A2F3     -6.675e-04  1.923e-03  -0.347  0.72852    </w:t>
      </w:r>
    </w:p>
    <w:p w14:paraId="38ECEA10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family:A2F12   6.084e-02  1.112e-01   0.547  0.58428    </w:t>
      </w:r>
    </w:p>
    <w:p w14:paraId="73DC3A15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family:A2F3    7.491e-02  1.112e-01   0.674  0.50050    </w:t>
      </w:r>
    </w:p>
    <w:p w14:paraId="62AD2266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delta2:A2F12   7.735e+00  9.825e-01   7.873 4.01e-15 ***</w:t>
      </w:r>
    </w:p>
    <w:p w14:paraId="270D9D1D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delta2:A2F3    1.646e+00  9.825e-01   1.675  0.09400 .  </w:t>
      </w:r>
    </w:p>
    <w:p w14:paraId="50513741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So2:A2F12  9.546e-01  1.201e-01   7.948 2.19e-15 ***</w:t>
      </w:r>
    </w:p>
    <w:p w14:paraId="56C18AA9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StatSo2:A2F3   2.934e-01  1.201e-01   2.443  0.01460 *  </w:t>
      </w:r>
    </w:p>
    <w:p w14:paraId="59F14B4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Sp2:A2F12 -6.963e-01  1.327e-01  -5.249 1.58e-07 ***</w:t>
      </w:r>
    </w:p>
    <w:p w14:paraId="18E1295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StatSp2:A2F3  -1.454e-01  1.327e-01  -1.096  0.27306    </w:t>
      </w:r>
    </w:p>
    <w:p w14:paraId="10FB22C8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---</w:t>
      </w:r>
    </w:p>
    <w:p w14:paraId="0D720D07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ignif. codes:  0 ‘***’ 0.001 ‘**’ 0.01 ‘*’ 0.05 ‘.’ 0.1 ‘ ’ 1</w:t>
      </w:r>
    </w:p>
    <w:p w14:paraId="6B6A8C20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</w:p>
    <w:p w14:paraId="718E8582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Residual standard error: 1.463 on 6900 degrees of freedom</w:t>
      </w:r>
    </w:p>
    <w:p w14:paraId="03A4BCFF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Multiple R-squared:   0.85,     Adjusted R-squared:  0.8494 </w:t>
      </w:r>
    </w:p>
    <w:p w14:paraId="62DD88C0" w14:textId="61F34459" w:rsidR="00173233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F-statistic:  1348 on 29 and 6900 DF,  p-value: &lt; 2.2e-16</w:t>
      </w:r>
    </w:p>
    <w:p w14:paraId="15A309DF" w14:textId="77777777" w:rsidR="00BA215D" w:rsidRDefault="00BA215D" w:rsidP="00BA215D">
      <w:pPr>
        <w:jc w:val="left"/>
        <w:rPr>
          <w:rFonts w:ascii="Times New Roman" w:hAnsi="Times New Roman" w:cs="Times New Roman"/>
        </w:rPr>
      </w:pPr>
    </w:p>
    <w:p w14:paraId="08165620" w14:textId="5E01C538" w:rsidR="00173233" w:rsidRPr="00173233" w:rsidRDefault="00173233" w:rsidP="00173233">
      <w:pPr>
        <w:jc w:val="left"/>
        <w:rPr>
          <w:rFonts w:ascii="Times New Roman" w:hAnsi="Times New Roman" w:cs="Times New Roman"/>
          <w:b/>
          <w:bCs/>
        </w:rPr>
      </w:pPr>
      <w:r w:rsidRPr="00173233">
        <w:rPr>
          <w:rFonts w:ascii="Times New Roman" w:hAnsi="Times New Roman" w:cs="Times New Roman"/>
          <w:b/>
          <w:bCs/>
        </w:rPr>
        <w:t>fit</w:t>
      </w:r>
      <w:r w:rsidRPr="00173233">
        <w:rPr>
          <w:rFonts w:ascii="Times New Roman" w:hAnsi="Times New Roman" w:cs="Times New Roman" w:hint="eastAsia"/>
          <w:b/>
          <w:bCs/>
        </w:rPr>
        <w:t>1_DdNP</w:t>
      </w:r>
    </w:p>
    <w:p w14:paraId="3CDCA036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Coefficients:</w:t>
      </w:r>
    </w:p>
    <w:p w14:paraId="76FB159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                Estimate Std. Error t value Pr(&gt;|t|)    </w:t>
      </w:r>
    </w:p>
    <w:p w14:paraId="1977A011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(Intercept)   100.539300   1.253051  80.236  &lt; 2e-16 ***</w:t>
      </w:r>
    </w:p>
    <w:p w14:paraId="1D4462CD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1         -0.666291   0.019377 -34.385  &lt; 2e-16 ***</w:t>
      </w:r>
    </w:p>
    <w:p w14:paraId="638F15E8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age            -0.064441   0.019341  -3.332 0.000867 ***</w:t>
      </w:r>
    </w:p>
    <w:p w14:paraId="03485168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gender         -0.484671   0.202978  -2.388 0.016976 *  </w:t>
      </w:r>
    </w:p>
    <w:p w14:paraId="0867BA62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cigsmok        -0.746519   0.192596  -3.876 0.000107 ***</w:t>
      </w:r>
    </w:p>
    <w:p w14:paraId="0E65EC8B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pkyr            0.016329   0.003797   4.301 1.72e-05 ***</w:t>
      </w:r>
    </w:p>
    <w:p w14:paraId="773037AC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family         -1.200149   0.219726  -5.462 4.87e-08 ***</w:t>
      </w:r>
    </w:p>
    <w:p w14:paraId="0FD4B25E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So1        -2.365005   0.232169 -10.187  &lt; 2e-16 ***</w:t>
      </w:r>
    </w:p>
    <w:p w14:paraId="6DCB792B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StatSp1        -0.632313   0.262873  -2.405 0.016181 *  </w:t>
      </w:r>
    </w:p>
    <w:p w14:paraId="31F4493A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1F12          -1.065935   1.339568  -0.796 0.426216    </w:t>
      </w:r>
    </w:p>
    <w:p w14:paraId="03AA1169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1F3           -1.901383   1.339568  -1.419 0.155828    </w:t>
      </w:r>
    </w:p>
    <w:p w14:paraId="2E6AACBB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1:A1F12    0.190115   0.020715   9.178  &lt; 2e-16 ***</w:t>
      </w:r>
    </w:p>
    <w:p w14:paraId="4D7155A1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1:A1F3     0.186966   0.020715   9.026  &lt; 2e-16 ***</w:t>
      </w:r>
    </w:p>
    <w:p w14:paraId="0FEED736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ge:A1F12      -0.046739   0.020677  -2.260 0.023822 *  </w:t>
      </w:r>
    </w:p>
    <w:p w14:paraId="58C2DE4D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ge:A1F3       -0.023464   0.020677  -1.135 0.256500    </w:t>
      </w:r>
    </w:p>
    <w:p w14:paraId="46D705D7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gender:A1F12    0.426802   0.216993   1.967 0.049236 *  </w:t>
      </w:r>
    </w:p>
    <w:p w14:paraId="4207E917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gender:A1F3     0.410671   0.216993   1.893 0.058459 .  </w:t>
      </w:r>
    </w:p>
    <w:p w14:paraId="4485E4FB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cigsmok:A1F12   0.091040   0.205893   0.442 0.658381    </w:t>
      </w:r>
    </w:p>
    <w:p w14:paraId="5FAE51EA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cigsmok:A1F3    0.085914   0.205893   0.417 0.676489    </w:t>
      </w:r>
    </w:p>
    <w:p w14:paraId="3D896AF4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pkyr:A1F12     -0.008095   0.004059  -1.995 0.046134 *  </w:t>
      </w:r>
    </w:p>
    <w:p w14:paraId="5BD8F086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pkyr:A1F3      -0.001148   0.004059  -0.283 0.777362    </w:t>
      </w:r>
    </w:p>
    <w:p w14:paraId="2C903560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family:A1F12    0.090772   0.234897   0.386 0.699189    </w:t>
      </w:r>
    </w:p>
    <w:p w14:paraId="335C5E8C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family:A1F3     0.211462   0.234897   0.900 0.368029    </w:t>
      </w:r>
    </w:p>
    <w:p w14:paraId="79A3DCF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So1:A1F12   1.776241   0.248199   7.157 9.13e-13 ***</w:t>
      </w:r>
    </w:p>
    <w:p w14:paraId="1E604A0B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So1:A1F3    1.067682   0.248199   4.302 1.72e-05 ***</w:t>
      </w:r>
    </w:p>
    <w:p w14:paraId="6F0553E5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Sp1:A1F12  -1.488727   0.281023  -5.298 1.21e-07 ***</w:t>
      </w:r>
    </w:p>
    <w:p w14:paraId="3A707878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StatSp1:A1F3   -0.882214   0.281023  -3.139 0.001701 ** </w:t>
      </w:r>
    </w:p>
    <w:p w14:paraId="07CA6C3D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---</w:t>
      </w:r>
    </w:p>
    <w:p w14:paraId="7BA70F10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ignif. codes:  0 ‘***’ 0.001 ‘**’ 0.01 ‘*’ 0.05 ‘.’ 0.1 ‘ ’ 1</w:t>
      </w:r>
    </w:p>
    <w:p w14:paraId="52F9CDC6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</w:p>
    <w:p w14:paraId="54581399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Residual standard error: 2.043 on 6903 degrees of freedom</w:t>
      </w:r>
    </w:p>
    <w:p w14:paraId="51F4B949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Multiple R-squared:  0.6508,    Adjusted R-squared:  0.6495 </w:t>
      </w:r>
    </w:p>
    <w:p w14:paraId="150F5401" w14:textId="34750428" w:rsidR="00173233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F-statistic: 494.9 on 26 and 6903 DF,  p-value: &lt; 2.2e-16</w:t>
      </w:r>
    </w:p>
    <w:p w14:paraId="4976711C" w14:textId="77777777" w:rsidR="00BA215D" w:rsidRDefault="00BA215D" w:rsidP="00BA215D">
      <w:pPr>
        <w:jc w:val="left"/>
        <w:rPr>
          <w:rFonts w:ascii="Times New Roman" w:hAnsi="Times New Roman" w:cs="Times New Roman"/>
        </w:rPr>
      </w:pPr>
    </w:p>
    <w:p w14:paraId="27936CE8" w14:textId="4F199088" w:rsidR="00173233" w:rsidRPr="00BA215D" w:rsidRDefault="00173233" w:rsidP="00173233">
      <w:pPr>
        <w:jc w:val="left"/>
        <w:rPr>
          <w:rFonts w:ascii="Times New Roman" w:hAnsi="Times New Roman" w:cs="Times New Roman"/>
          <w:b/>
          <w:bCs/>
        </w:rPr>
      </w:pPr>
      <w:r w:rsidRPr="00BA215D">
        <w:rPr>
          <w:rFonts w:ascii="Times New Roman" w:hAnsi="Times New Roman" w:cs="Times New Roman"/>
          <w:b/>
          <w:bCs/>
        </w:rPr>
        <w:t>fit</w:t>
      </w:r>
      <w:r w:rsidRPr="00BA215D">
        <w:rPr>
          <w:rFonts w:ascii="Times New Roman" w:hAnsi="Times New Roman" w:cs="Times New Roman" w:hint="eastAsia"/>
          <w:b/>
          <w:bCs/>
        </w:rPr>
        <w:t>3_DdP</w:t>
      </w:r>
    </w:p>
    <w:p w14:paraId="650EB80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Coefficients:</w:t>
      </w:r>
    </w:p>
    <w:p w14:paraId="00B6303F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                Estimate Std. Error t value Pr(&gt;|t|)    </w:t>
      </w:r>
    </w:p>
    <w:p w14:paraId="68659C9A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(Intercept)    9.667e+01  3.978e+00  24.303  &lt; 2e-16 ***</w:t>
      </w:r>
    </w:p>
    <w:p w14:paraId="1D35B73C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3        -5.610e-01  5.297e-02 -10.591  &lt; 2e-16 ***</w:t>
      </w:r>
    </w:p>
    <w:p w14:paraId="30C33E55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ge           -6.279e-02  6.153e-02  -1.021 0.307498    </w:t>
      </w:r>
    </w:p>
    <w:p w14:paraId="4D3B0BEF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gender        -1.269e-01  6.350e-01  -0.200 0.841557    </w:t>
      </w:r>
    </w:p>
    <w:p w14:paraId="6D45AD7B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cigsmok       -7.134e-01  6.124e-01  -1.165 0.244094    </w:t>
      </w:r>
    </w:p>
    <w:p w14:paraId="251D49D6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pkyr           1.801e-02  1.214e-02   1.484 0.137894    </w:t>
      </w:r>
    </w:p>
    <w:p w14:paraId="6FA65DD9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family        -9.708e-01  7.000e-01  -1.387 0.165548    </w:t>
      </w:r>
    </w:p>
    <w:p w14:paraId="5C6B3621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delta3         5.370e+00  7.767e+01   0.069 0.944879    </w:t>
      </w:r>
    </w:p>
    <w:p w14:paraId="18088A3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3F12          7.168e-02  6.597e+00   0.011 0.991331    </w:t>
      </w:r>
    </w:p>
    <w:p w14:paraId="1AAA83D2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3F3           8.441e+00  6.597e+00   1.280 0.200712    </w:t>
      </w:r>
    </w:p>
    <w:p w14:paraId="1A8FD919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3:A3F12  -1.393e+00  8.510e-02 -16.372  &lt; 2e-16 ***</w:t>
      </w:r>
    </w:p>
    <w:p w14:paraId="1B884457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3:A3F3   -8.314e-01  8.510e-02  -9.769  &lt; 2e-16 ***</w:t>
      </w:r>
    </w:p>
    <w:p w14:paraId="55B2702E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ge:A3F12     -1.024e-01  1.021e-01  -1.004 0.315643    </w:t>
      </w:r>
    </w:p>
    <w:p w14:paraId="398685DA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ge:A3F3      -6.576e-02  1.021e-01  -0.644 0.519347    </w:t>
      </w:r>
    </w:p>
    <w:p w14:paraId="78C9E0AC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gender:A3F12   8.827e-01  1.053e+00   0.838 0.401886    </w:t>
      </w:r>
    </w:p>
    <w:p w14:paraId="73BD169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gender:A3F3    3.063e-02  1.053e+00   0.029 0.976790    </w:t>
      </w:r>
    </w:p>
    <w:p w14:paraId="3817FB6A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cigsmok:A3F12 -1.746e+00  1.015e+00  -1.720 0.085524 .  </w:t>
      </w:r>
    </w:p>
    <w:p w14:paraId="0B14EEA6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cigsmok:A3F3  -6.475e-01  1.015e+00  -0.638 0.523723    </w:t>
      </w:r>
    </w:p>
    <w:p w14:paraId="3D140150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pkyr:A3F12    -2.008e-02  2.014e-02  -0.997 0.318775    </w:t>
      </w:r>
    </w:p>
    <w:p w14:paraId="43833DF1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pkyr:A3F3     -8.191e-03  2.014e-02  -0.407 0.684200    </w:t>
      </w:r>
    </w:p>
    <w:p w14:paraId="1CEC254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family:A3F12  -6.466e-01  1.161e+00  -0.557 0.577606    </w:t>
      </w:r>
    </w:p>
    <w:p w14:paraId="2A5E4598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family:A3F3   -6.655e-01  1.161e+00  -0.573 0.566532    </w:t>
      </w:r>
    </w:p>
    <w:p w14:paraId="7DA0B247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delta3:A3F12  -4.204e+02  1.101e+02  -3.819 0.000135 ***</w:t>
      </w:r>
    </w:p>
    <w:p w14:paraId="18E45ABC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delta3:A3F3   -5.972e+01  1.101e+02  -0.543 0.587480    </w:t>
      </w:r>
    </w:p>
    <w:p w14:paraId="0B79AB67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---</w:t>
      </w:r>
    </w:p>
    <w:p w14:paraId="55B13E5F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ignif. codes:  0 ‘***’ 0.001 ‘**’ 0.01 ‘*’ 0.05 ‘.’ 0.1 ‘ ’ 1</w:t>
      </w:r>
    </w:p>
    <w:p w14:paraId="0BB2A5F2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</w:p>
    <w:p w14:paraId="5F94E9D0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Residual standard error: 17.28 on 6906 degrees of freedom</w:t>
      </w:r>
    </w:p>
    <w:p w14:paraId="6EDAB38A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Multiple R-squared:  0.309,     Adjusted R-squared:  0.3067 </w:t>
      </w:r>
    </w:p>
    <w:p w14:paraId="6828FF7B" w14:textId="5726B350" w:rsid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F-statistic: 134.3 on 23 and 6906 DF,  p-value: &lt; 2.2e-16</w:t>
      </w:r>
    </w:p>
    <w:p w14:paraId="2ED6405A" w14:textId="77777777" w:rsidR="00BA215D" w:rsidRDefault="00BA215D" w:rsidP="00BA215D">
      <w:pPr>
        <w:jc w:val="left"/>
        <w:rPr>
          <w:rFonts w:ascii="Times New Roman" w:hAnsi="Times New Roman" w:cs="Times New Roman"/>
        </w:rPr>
      </w:pPr>
    </w:p>
    <w:p w14:paraId="5DC5C6B6" w14:textId="22CA91B1" w:rsidR="00173233" w:rsidRPr="00BA215D" w:rsidRDefault="00173233" w:rsidP="00173233">
      <w:pPr>
        <w:jc w:val="left"/>
        <w:rPr>
          <w:rFonts w:ascii="Times New Roman" w:hAnsi="Times New Roman" w:cs="Times New Roman"/>
          <w:b/>
          <w:bCs/>
        </w:rPr>
      </w:pPr>
      <w:r w:rsidRPr="00BA215D">
        <w:rPr>
          <w:rFonts w:ascii="Times New Roman" w:hAnsi="Times New Roman" w:cs="Times New Roman"/>
          <w:b/>
          <w:bCs/>
        </w:rPr>
        <w:t>fit</w:t>
      </w:r>
      <w:r w:rsidRPr="00BA215D">
        <w:rPr>
          <w:rFonts w:ascii="Times New Roman" w:hAnsi="Times New Roman" w:cs="Times New Roman" w:hint="eastAsia"/>
          <w:b/>
          <w:bCs/>
        </w:rPr>
        <w:t>2_DdP</w:t>
      </w:r>
    </w:p>
    <w:p w14:paraId="7E21E9E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Coefficients:</w:t>
      </w:r>
    </w:p>
    <w:p w14:paraId="7616A77E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                Estimate Std. Error t value Pr(&gt;|t|)    </w:t>
      </w:r>
    </w:p>
    <w:p w14:paraId="5E247AB1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(Intercept)   98.5296402  0.4833708 203.839  &lt; 2e-16 ***</w:t>
      </w:r>
    </w:p>
    <w:p w14:paraId="3883C420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2        -0.6365345  0.0071254 -89.333  &lt; 2e-16 ***</w:t>
      </w:r>
    </w:p>
    <w:p w14:paraId="3207C1B7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age           -0.0726324  0.0074736  -9.719  &lt; 2e-16 ***</w:t>
      </w:r>
    </w:p>
    <w:p w14:paraId="6E9F44E5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gender        -0.1888282  0.0772626  -2.444   0.0146 *  </w:t>
      </w:r>
    </w:p>
    <w:p w14:paraId="6F2306F7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cigsmok       -0.8908666  0.0744161 -11.971  &lt; 2e-16 ***</w:t>
      </w:r>
    </w:p>
    <w:p w14:paraId="2DCF22A6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pkyr           0.0160396  0.0014740  10.882  &lt; 2e-16 ***</w:t>
      </w:r>
    </w:p>
    <w:p w14:paraId="7E7109F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family        -1.1836304  0.0850598 -13.915  &lt; 2e-16 ***</w:t>
      </w:r>
    </w:p>
    <w:p w14:paraId="5197B2B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delta2        -0.1154361  0.7964819  -0.145   0.8848    </w:t>
      </w:r>
    </w:p>
    <w:p w14:paraId="43AF6DF2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2F12         -0.7198594  0.5921607  -1.216   0.2242    </w:t>
      </w:r>
    </w:p>
    <w:p w14:paraId="3C19AC7D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2F3          -1.0836866  0.5921607  -1.830   0.0673 .  </w:t>
      </w:r>
    </w:p>
    <w:p w14:paraId="3FFB0D81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StatD2:A2F12   0.0029855  0.0087549   0.341   0.7331    </w:t>
      </w:r>
    </w:p>
    <w:p w14:paraId="1D41DC64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2:A2F3    0.0424458  0.0087549   4.848 1.27e-06 ***</w:t>
      </w:r>
    </w:p>
    <w:p w14:paraId="02B0A998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ge:A2F12     -0.0013491  0.0091546  -0.147   0.8828    </w:t>
      </w:r>
    </w:p>
    <w:p w14:paraId="4E66E7B6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ge:A2F3       0.0043667  0.0091546   0.477   0.6334    </w:t>
      </w:r>
    </w:p>
    <w:p w14:paraId="5CD41380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gender:A2F12   0.1368466  0.0946435   1.446   0.1482    </w:t>
      </w:r>
    </w:p>
    <w:p w14:paraId="4EFCF2EF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gender:A2F3    0.0937819  0.0946435   0.991   0.3218    </w:t>
      </w:r>
    </w:p>
    <w:p w14:paraId="5900A812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cigsmok:A2F12  0.0057973  0.0911403   0.064   0.9493    </w:t>
      </w:r>
    </w:p>
    <w:p w14:paraId="093C8DF0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cigsmok:A2F3   0.0840662  0.0911403   0.922   0.3564    </w:t>
      </w:r>
    </w:p>
    <w:p w14:paraId="731DEA08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pkyr:A2F12    -0.0045558  0.0018054  -2.523   0.0116 *  </w:t>
      </w:r>
    </w:p>
    <w:p w14:paraId="5DA8176F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pkyr:A2F3     -0.0003311  0.0018054  -0.183   0.8545    </w:t>
      </w:r>
    </w:p>
    <w:p w14:paraId="1497F822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family:A2F12   0.1366709  0.1042123   1.311   0.1897    </w:t>
      </w:r>
    </w:p>
    <w:p w14:paraId="2516FF07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family:A2F3    0.1174781  0.1042123   1.127   0.2597    </w:t>
      </w:r>
    </w:p>
    <w:p w14:paraId="7E427EBD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delta2:A2F12   7.2601374  0.9223811   7.871 4.05e-15 ***</w:t>
      </w:r>
    </w:p>
    <w:p w14:paraId="580518A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delta2:A2F3    1.5625575  0.9223811   1.694   0.0903 .  </w:t>
      </w:r>
    </w:p>
    <w:p w14:paraId="568F0858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---</w:t>
      </w:r>
    </w:p>
    <w:p w14:paraId="483FFDB9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ignif. codes:  0 ‘***’ 0.001 ‘**’ 0.01 ‘*’ 0.05 ‘.’ 0.1 ‘ ’ 1</w:t>
      </w:r>
    </w:p>
    <w:p w14:paraId="59F56F4F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</w:p>
    <w:p w14:paraId="37BC0004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Residual standard error: 1.374 on 6906 degrees of freedom</w:t>
      </w:r>
    </w:p>
    <w:p w14:paraId="42597CE2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Multiple R-squared:  0.8549,    Adjusted R-squared:  0.8544 </w:t>
      </w:r>
    </w:p>
    <w:p w14:paraId="6B027E6C" w14:textId="7E18C55C" w:rsid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F-statistic:  1769 on 23 and 6906 DF,  p-value: &lt; 2.2e-16</w:t>
      </w:r>
    </w:p>
    <w:p w14:paraId="34F82E18" w14:textId="77777777" w:rsidR="00BA215D" w:rsidRDefault="00BA215D" w:rsidP="00BA215D">
      <w:pPr>
        <w:jc w:val="left"/>
        <w:rPr>
          <w:rFonts w:ascii="Times New Roman" w:hAnsi="Times New Roman" w:cs="Times New Roman"/>
        </w:rPr>
      </w:pPr>
    </w:p>
    <w:p w14:paraId="07652A6F" w14:textId="5043F670" w:rsidR="00173233" w:rsidRPr="00BA215D" w:rsidRDefault="00173233" w:rsidP="00173233">
      <w:pPr>
        <w:jc w:val="left"/>
        <w:rPr>
          <w:rFonts w:ascii="Times New Roman" w:hAnsi="Times New Roman" w:cs="Times New Roman"/>
          <w:b/>
          <w:bCs/>
        </w:rPr>
      </w:pPr>
      <w:r w:rsidRPr="00BA215D">
        <w:rPr>
          <w:rFonts w:ascii="Times New Roman" w:hAnsi="Times New Roman" w:cs="Times New Roman"/>
          <w:b/>
          <w:bCs/>
        </w:rPr>
        <w:t>fit</w:t>
      </w:r>
      <w:r w:rsidRPr="00BA215D">
        <w:rPr>
          <w:rFonts w:ascii="Times New Roman" w:hAnsi="Times New Roman" w:cs="Times New Roman" w:hint="eastAsia"/>
          <w:b/>
          <w:bCs/>
        </w:rPr>
        <w:t>1_DdP</w:t>
      </w:r>
    </w:p>
    <w:p w14:paraId="7366DDBC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Coefficients:</w:t>
      </w:r>
    </w:p>
    <w:p w14:paraId="4C557A38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               Estimate Std. Error t value Pr(&gt;|t|)    </w:t>
      </w:r>
    </w:p>
    <w:p w14:paraId="063E992E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(Intercept)   98.495699   1.215224  81.051  &lt; 2e-16 ***</w:t>
      </w:r>
    </w:p>
    <w:p w14:paraId="2A871D3B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1        -0.626287   0.018445 -33.954  &lt; 2e-16 ***</w:t>
      </w:r>
    </w:p>
    <w:p w14:paraId="1C7917A9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age           -0.072782   0.018792  -3.873 0.000108 ***</w:t>
      </w:r>
    </w:p>
    <w:p w14:paraId="6C8D5CD9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gender        -0.194644   0.194549  -1.000 0.317109    </w:t>
      </w:r>
    </w:p>
    <w:p w14:paraId="062FE25A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cigsmok       -0.890629   0.187245  -4.756 2.01e-06 ***</w:t>
      </w:r>
    </w:p>
    <w:p w14:paraId="760B515C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pkyr           0.016094   0.003708   4.340 1.45e-05 ***</w:t>
      </w:r>
    </w:p>
    <w:p w14:paraId="2B3D3F3E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family        -1.181162   0.213901  -5.522 3.47e-08 ***</w:t>
      </w:r>
    </w:p>
    <w:p w14:paraId="67AFFB12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1F12         -0.862803   1.299129  -0.664 0.506623    </w:t>
      </w:r>
    </w:p>
    <w:p w14:paraId="653FE1AA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1F3          -1.418323   1.299129  -1.092 0.274981    </w:t>
      </w:r>
    </w:p>
    <w:p w14:paraId="5EC127D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1:A1F12   0.140322   0.019719   7.116 1.22e-12 ***</w:t>
      </w:r>
    </w:p>
    <w:p w14:paraId="3321A72A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1:A1F3    0.158541   0.019719   8.040 1.05e-15 ***</w:t>
      </w:r>
    </w:p>
    <w:p w14:paraId="2D16C41C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ge:A1F12     -0.022266   0.020089  -1.108 0.267751    </w:t>
      </w:r>
    </w:p>
    <w:p w14:paraId="5D6E3572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ge:A1F3      -0.012699   0.020089  -0.632 0.527342    </w:t>
      </w:r>
    </w:p>
    <w:p w14:paraId="680536FF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gender:A1F12   0.181191   0.207981   0.871 0.383683    </w:t>
      </w:r>
    </w:p>
    <w:p w14:paraId="2B1BB3A6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gender:A1F3    0.180995   0.207981   0.870 0.384195    </w:t>
      </w:r>
    </w:p>
    <w:p w14:paraId="60C7A711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cigsmok:A1F12  0.047110   0.200174   0.235 0.813946    </w:t>
      </w:r>
    </w:p>
    <w:p w14:paraId="6661271E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cigsmok:A1F3   0.091396   0.200174   0.457 0.647985    </w:t>
      </w:r>
    </w:p>
    <w:p w14:paraId="382691FA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pkyr:A1F12    -0.006891   0.003964  -1.738 0.082202 .  </w:t>
      </w:r>
    </w:p>
    <w:p w14:paraId="3ABAE2C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pkyr:A1F3     -0.001010   0.003964  -0.255 0.798872    </w:t>
      </w:r>
    </w:p>
    <w:p w14:paraId="2E9A1C7F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family:A1F12   0.294806   0.228670   1.289 0.197364    </w:t>
      </w:r>
    </w:p>
    <w:p w14:paraId="6943FCD1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family:A1F3    0.272549   0.228670   1.192 0.233345    </w:t>
      </w:r>
    </w:p>
    <w:p w14:paraId="7046BF1B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---</w:t>
      </w:r>
    </w:p>
    <w:p w14:paraId="651E5F3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ignif. codes:  0 ‘***’ 0.001 ‘**’ 0.01 ‘*’ 0.05 ‘.’ 0.1 ‘ ’ 1</w:t>
      </w:r>
    </w:p>
    <w:p w14:paraId="5937130C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</w:p>
    <w:p w14:paraId="30E2A64D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Residual standard error: 1.995 on 6909 degrees of freedom</w:t>
      </w:r>
    </w:p>
    <w:p w14:paraId="0212A3E1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Multiple R-squared:  0.6363,    Adjusted R-squared:  0.6353 </w:t>
      </w:r>
    </w:p>
    <w:p w14:paraId="541E403E" w14:textId="2025A24B" w:rsidR="00173233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F-statistic: 604.4 on 20 and 6909 DF,  p-value: &lt; 2.2e-16</w:t>
      </w:r>
    </w:p>
    <w:p w14:paraId="647305F3" w14:textId="77777777" w:rsidR="00BA215D" w:rsidRDefault="00BA215D" w:rsidP="00BA215D">
      <w:pPr>
        <w:jc w:val="left"/>
        <w:rPr>
          <w:rFonts w:ascii="Times New Roman" w:hAnsi="Times New Roman" w:cs="Times New Roman"/>
        </w:rPr>
      </w:pPr>
    </w:p>
    <w:p w14:paraId="234A21F6" w14:textId="458B1B34" w:rsidR="00173233" w:rsidRPr="00BA215D" w:rsidRDefault="00173233" w:rsidP="00173233">
      <w:pPr>
        <w:jc w:val="left"/>
        <w:rPr>
          <w:rFonts w:ascii="Times New Roman" w:hAnsi="Times New Roman" w:cs="Times New Roman"/>
          <w:b/>
          <w:bCs/>
        </w:rPr>
      </w:pPr>
      <w:r w:rsidRPr="00BA215D">
        <w:rPr>
          <w:rFonts w:ascii="Times New Roman" w:hAnsi="Times New Roman" w:cs="Times New Roman"/>
          <w:b/>
          <w:bCs/>
        </w:rPr>
        <w:t>fit</w:t>
      </w:r>
      <w:r w:rsidRPr="00BA215D">
        <w:rPr>
          <w:rFonts w:ascii="Times New Roman" w:hAnsi="Times New Roman" w:cs="Times New Roman" w:hint="eastAsia"/>
          <w:b/>
          <w:bCs/>
        </w:rPr>
        <w:t>3_DP</w:t>
      </w:r>
    </w:p>
    <w:p w14:paraId="01298A24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Coefficients:</w:t>
      </w:r>
    </w:p>
    <w:p w14:paraId="31A54532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               Estimate Std. Error t value Pr(&gt;|t|)    </w:t>
      </w:r>
    </w:p>
    <w:p w14:paraId="2C5C58E5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(Intercept)   96.249815   3.925878  24.517  &lt; 2e-16 ***</w:t>
      </w:r>
    </w:p>
    <w:p w14:paraId="6DCB2457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3        -1.825892   0.154035 -11.854  &lt; 2e-16 ***</w:t>
      </w:r>
    </w:p>
    <w:p w14:paraId="253E0951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ge           -0.079147   0.060711  -1.304 0.192388    </w:t>
      </w:r>
    </w:p>
    <w:p w14:paraId="57F83347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gender        -0.396450   0.628456  -0.631 0.528171    </w:t>
      </w:r>
    </w:p>
    <w:p w14:paraId="67D4163D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cigsmok       -0.488180   0.604541  -0.808 0.419394    </w:t>
      </w:r>
    </w:p>
    <w:p w14:paraId="4E660E22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pkyr           0.023832   0.011991   1.987 0.046913 *  </w:t>
      </w:r>
    </w:p>
    <w:p w14:paraId="3C38FE60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family        -1.028248   0.691432  -1.487 0.137027    </w:t>
      </w:r>
    </w:p>
    <w:p w14:paraId="71838269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2         1.249167   0.185482   6.735 1.77e-11 ***</w:t>
      </w:r>
    </w:p>
    <w:p w14:paraId="5D2EF8AB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1         0.317009   0.092137   3.441 0.000584 ***</w:t>
      </w:r>
    </w:p>
    <w:p w14:paraId="6E06A224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3F12         -0.030311   6.511431  -0.005 0.996286    </w:t>
      </w:r>
    </w:p>
    <w:p w14:paraId="0F87401C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3F3           7.788020   6.511431   1.196 0.231717    </w:t>
      </w:r>
    </w:p>
    <w:p w14:paraId="52B31D8E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3:A3F12  -1.220441   0.219098  -5.570 2.64e-08 ***</w:t>
      </w:r>
    </w:p>
    <w:p w14:paraId="3C81B0F2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3:A3F3   -0.750349   0.219098  -3.425 0.000619 ***</w:t>
      </w:r>
    </w:p>
    <w:p w14:paraId="566DFE04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ge:A3F12     -0.115745   0.100692  -1.149 0.250393    </w:t>
      </w:r>
    </w:p>
    <w:p w14:paraId="54B6D1F1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ge:A3F3      -0.070968   0.100692  -0.705 0.480955    </w:t>
      </w:r>
    </w:p>
    <w:p w14:paraId="04A0F960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gender:A3F12   1.019942   1.042285   0.979 0.327830    </w:t>
      </w:r>
    </w:p>
    <w:p w14:paraId="2E8B7DCA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gender:A3F3    0.091118   1.042285   0.087 0.930339    </w:t>
      </w:r>
    </w:p>
    <w:p w14:paraId="386584C7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cigsmok:A3F12 -1.811784   1.002555  -1.807 0.070780 .  </w:t>
      </w:r>
    </w:p>
    <w:p w14:paraId="29A38A54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cigsmok:A3F3  -0.602616   1.002555  -0.601 0.547806    </w:t>
      </w:r>
    </w:p>
    <w:p w14:paraId="01FE8FA9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pkyr:A3F12    -0.017548   0.019897  -0.882 0.377847    </w:t>
      </w:r>
    </w:p>
    <w:p w14:paraId="1DDA036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pkyr:A3F3     -0.006281   0.019897  -0.316 0.752277    </w:t>
      </w:r>
    </w:p>
    <w:p w14:paraId="4FC0C14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family:A3F12  -0.349197   1.146874  -0.304 0.760773    </w:t>
      </w:r>
    </w:p>
    <w:p w14:paraId="30C2FF15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family:A3F3   -0.508281   1.146874  -0.443 0.657643    </w:t>
      </w:r>
    </w:p>
    <w:p w14:paraId="43C09701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StatD2:A3F12   0.029788   0.274524   0.109 0.913596    </w:t>
      </w:r>
    </w:p>
    <w:p w14:paraId="4E6DDB0D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StatD2:A3F3    0.159082   0.274524   0.579 0.562281    </w:t>
      </w:r>
    </w:p>
    <w:p w14:paraId="67796BD2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StatD1:A3F12  -0.189444   0.148036  -1.280 0.200688    </w:t>
      </w:r>
    </w:p>
    <w:p w14:paraId="382A38EC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StatD1:A3F3   -0.165789   0.148036  -1.120 0.262786    </w:t>
      </w:r>
    </w:p>
    <w:p w14:paraId="46D68336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---</w:t>
      </w:r>
    </w:p>
    <w:p w14:paraId="2E74816A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ignif. codes:  0 ‘***’ 0.001 ‘**’ 0.01 ‘*’ 0.05 ‘.’ 0.1 ‘ ’ 1</w:t>
      </w:r>
    </w:p>
    <w:p w14:paraId="46958E55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</w:p>
    <w:p w14:paraId="7282300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Residual standard error: 17.04 on 6903 degrees of freedom</w:t>
      </w:r>
    </w:p>
    <w:p w14:paraId="0778DAD4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Multiple R-squared:  0.328,     Adjusted R-squared:  0.3254 </w:t>
      </w:r>
    </w:p>
    <w:p w14:paraId="25AFD267" w14:textId="426FB4AF" w:rsid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F-statistic: 129.6 on 26 and 6903 DF,  p-value: &lt; 2.2e-16</w:t>
      </w:r>
    </w:p>
    <w:p w14:paraId="2FCAB0EF" w14:textId="77777777" w:rsidR="00BA215D" w:rsidRDefault="00BA215D" w:rsidP="00BA215D">
      <w:pPr>
        <w:jc w:val="left"/>
        <w:rPr>
          <w:rFonts w:ascii="Times New Roman" w:hAnsi="Times New Roman" w:cs="Times New Roman"/>
        </w:rPr>
      </w:pPr>
    </w:p>
    <w:p w14:paraId="6E05B1A8" w14:textId="049F81D2" w:rsidR="00173233" w:rsidRPr="00BA215D" w:rsidRDefault="00173233" w:rsidP="00173233">
      <w:pPr>
        <w:jc w:val="left"/>
        <w:rPr>
          <w:rFonts w:ascii="Times New Roman" w:hAnsi="Times New Roman" w:cs="Times New Roman"/>
          <w:b/>
          <w:bCs/>
        </w:rPr>
      </w:pPr>
      <w:r w:rsidRPr="00BA215D">
        <w:rPr>
          <w:rFonts w:ascii="Times New Roman" w:hAnsi="Times New Roman" w:cs="Times New Roman"/>
          <w:b/>
          <w:bCs/>
        </w:rPr>
        <w:t>fit</w:t>
      </w:r>
      <w:r w:rsidRPr="00BA215D">
        <w:rPr>
          <w:rFonts w:ascii="Times New Roman" w:hAnsi="Times New Roman" w:cs="Times New Roman" w:hint="eastAsia"/>
          <w:b/>
          <w:bCs/>
        </w:rPr>
        <w:t>2_DP</w:t>
      </w:r>
    </w:p>
    <w:p w14:paraId="7825A2A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Coefficients:</w:t>
      </w:r>
    </w:p>
    <w:p w14:paraId="56DD513B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               Estimate Std. Error t value Pr(&gt;|t|)    </w:t>
      </w:r>
    </w:p>
    <w:p w14:paraId="038234C1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(Intercept)   97.739937   1.467416  66.607  &lt; 2e-16 ***</w:t>
      </w:r>
    </w:p>
    <w:p w14:paraId="352E8E4E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2        -0.625324   0.036097 -17.324  &lt; 2e-16 ***</w:t>
      </w:r>
    </w:p>
    <w:p w14:paraId="56161708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age           -0.088224   0.022694  -3.888 0.000102 ***</w:t>
      </w:r>
    </w:p>
    <w:p w14:paraId="287E7FCD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gender        -0.442109   0.234937  -1.882 0.059903 .  </w:t>
      </w:r>
    </w:p>
    <w:p w14:paraId="17F9928C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cigsmok       -0.622674   0.226024  -2.755 0.005886 ** </w:t>
      </w:r>
    </w:p>
    <w:p w14:paraId="5C77CBBD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pkyr           0.022466   0.004478   5.017 5.38e-07 ***</w:t>
      </w:r>
    </w:p>
    <w:p w14:paraId="7AD00B6A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family        -1.175326   0.258417  -4.548 5.50e-06 ***</w:t>
      </w:r>
    </w:p>
    <w:p w14:paraId="1A52E815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1         0.306245   0.037568   8.152 4.23e-16 ***</w:t>
      </w:r>
    </w:p>
    <w:p w14:paraId="799E29CB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2F12          1.494182   1.797394   0.831 0.405830    </w:t>
      </w:r>
    </w:p>
    <w:p w14:paraId="43B64B7B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2F3          -0.520835   1.797394  -0.290 0.771999    </w:t>
      </w:r>
    </w:p>
    <w:p w14:paraId="437A758A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2:A2F12  -0.182920   0.042461  -4.308 1.67e-05 ***</w:t>
      </w:r>
    </w:p>
    <w:p w14:paraId="4BFC1064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StatD2:A2F3   -0.028286   0.042461  -0.666 0.505335    </w:t>
      </w:r>
    </w:p>
    <w:p w14:paraId="200D9D54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ge:A2F12     -0.020245   0.027798  -0.728 0.466451    </w:t>
      </w:r>
    </w:p>
    <w:p w14:paraId="4559608E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ge:A2F3       0.002019   0.027798   0.073 0.942104    </w:t>
      </w:r>
    </w:p>
    <w:p w14:paraId="10D9F48A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gender:A2F12   0.014009   0.287772   0.049 0.961176    </w:t>
      </w:r>
    </w:p>
    <w:p w14:paraId="14871A84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gender:A2F3    0.106893   0.287772   0.371 0.710314    </w:t>
      </w:r>
    </w:p>
    <w:p w14:paraId="1E10FF44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cigsmok:A2F12 -0.180519   0.276826  -0.652 0.514357    </w:t>
      </w:r>
    </w:p>
    <w:p w14:paraId="0D1D87DB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cigsmok:A2F3   0.071894   0.276826   0.260 0.795097    </w:t>
      </w:r>
    </w:p>
    <w:p w14:paraId="40F1A038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pkyr:A2F12    -0.017693   0.005485  -3.226 0.001263 ** </w:t>
      </w:r>
    </w:p>
    <w:p w14:paraId="109C5F0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pkyr:A2F3     -0.003432   0.005485  -0.626 0.531507    </w:t>
      </w:r>
    </w:p>
    <w:p w14:paraId="59F5A152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family:A2F12  -0.134036   0.316564  -0.423 0.672010    </w:t>
      </w:r>
    </w:p>
    <w:p w14:paraId="3F3ABF9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family:A2F3   -0.004472   0.316564  -0.014 0.988728    </w:t>
      </w:r>
    </w:p>
    <w:p w14:paraId="4BD43CC0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StatD1:A2F12   0.112154   0.044115   2.542 0.011033 *  </w:t>
      </w:r>
    </w:p>
    <w:p w14:paraId="282B5D21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StatD1:A2F3    0.039095   0.044115   0.886 0.375535    </w:t>
      </w:r>
    </w:p>
    <w:p w14:paraId="22A08A7D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---</w:t>
      </w:r>
    </w:p>
    <w:p w14:paraId="03EDAC8A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ignif. codes:  0 ‘***’ 0.001 ‘**’ 0.01 ‘*’ 0.05 ‘.’ 0.1 ‘ ’ 1</w:t>
      </w:r>
    </w:p>
    <w:p w14:paraId="5000D66A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</w:p>
    <w:p w14:paraId="4B2E87C2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Residual standard error: 4.172 on 6906 degrees of freedom</w:t>
      </w:r>
    </w:p>
    <w:p w14:paraId="531B02DB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Multiple R-squared:  0.3277,    Adjusted R-squared:  0.3254 </w:t>
      </w:r>
    </w:p>
    <w:p w14:paraId="36A2E6AE" w14:textId="4E495C2E" w:rsid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F-statistic: 146.3 on 23 and 6906 DF,  p-value: &lt; 2.2e-16</w:t>
      </w:r>
    </w:p>
    <w:p w14:paraId="26969769" w14:textId="77777777" w:rsidR="00BA215D" w:rsidRDefault="00BA215D" w:rsidP="00BA215D">
      <w:pPr>
        <w:jc w:val="left"/>
        <w:rPr>
          <w:rFonts w:ascii="Times New Roman" w:hAnsi="Times New Roman" w:cs="Times New Roman"/>
        </w:rPr>
      </w:pPr>
    </w:p>
    <w:p w14:paraId="6B7D6B52" w14:textId="7644064A" w:rsidR="00173233" w:rsidRPr="00BA215D" w:rsidRDefault="00173233" w:rsidP="00173233">
      <w:pPr>
        <w:jc w:val="left"/>
        <w:rPr>
          <w:rFonts w:ascii="Times New Roman" w:hAnsi="Times New Roman" w:cs="Times New Roman"/>
          <w:b/>
          <w:bCs/>
        </w:rPr>
      </w:pPr>
      <w:r w:rsidRPr="00BA215D">
        <w:rPr>
          <w:rFonts w:ascii="Times New Roman" w:hAnsi="Times New Roman" w:cs="Times New Roman"/>
          <w:b/>
          <w:bCs/>
        </w:rPr>
        <w:t>fit</w:t>
      </w:r>
      <w:r w:rsidRPr="00BA215D">
        <w:rPr>
          <w:rFonts w:ascii="Times New Roman" w:hAnsi="Times New Roman" w:cs="Times New Roman" w:hint="eastAsia"/>
          <w:b/>
          <w:bCs/>
        </w:rPr>
        <w:t>1_DP</w:t>
      </w:r>
    </w:p>
    <w:p w14:paraId="0ADB3B29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Coefficients:</w:t>
      </w:r>
    </w:p>
    <w:p w14:paraId="1779559C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                Estimate Std. Error t value Pr(&gt;|t|)    </w:t>
      </w:r>
    </w:p>
    <w:p w14:paraId="24D6009D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(Intercept)   97.7399371  1.2963845  75.394  &lt; 2e-16 ***</w:t>
      </w:r>
    </w:p>
    <w:p w14:paraId="40E250B1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1        -0.3190785  0.0196773 -16.216  &lt; 2e-16 ***</w:t>
      </w:r>
    </w:p>
    <w:p w14:paraId="453E5EFB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age           -0.0882237  0.0200470  -4.401 1.09e-05 ***</w:t>
      </w:r>
    </w:p>
    <w:p w14:paraId="04CEA45F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gender        -0.4421093  0.2075420  -2.130  0.03319 *  </w:t>
      </w:r>
    </w:p>
    <w:p w14:paraId="0684742E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cigsmok       -0.6226743  0.1997507  -3.117  0.00183 ** </w:t>
      </w:r>
    </w:p>
    <w:p w14:paraId="2269CDDF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pkyr           0.0224660  0.0039560   5.679 1.41e-08 ***</w:t>
      </w:r>
    </w:p>
    <w:p w14:paraId="500BB096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family        -1.1753260  0.2281865  -5.151 2.67e-07 ***</w:t>
      </w:r>
    </w:p>
    <w:p w14:paraId="6B825CC1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1F12         -0.8150998  1.3858934  -0.588  0.55646    </w:t>
      </w:r>
    </w:p>
    <w:p w14:paraId="032D5865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1F3          -1.4014646  1.3858934  -1.011  0.31194    </w:t>
      </w:r>
    </w:p>
    <w:p w14:paraId="7DA4CCF7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1:A1F12   0.1343665  0.0210359   6.387 1.80e-10 ***</w:t>
      </w:r>
    </w:p>
    <w:p w14:paraId="36581B5E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tatD1:A1F3    0.1690807  0.0210359   8.038 1.07e-15 ***</w:t>
      </w:r>
    </w:p>
    <w:p w14:paraId="6D1EA476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ge:A1F12     -0.0221974  0.0214312  -1.036  0.30035    </w:t>
      </w:r>
    </w:p>
    <w:p w14:paraId="4B982F5D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age:A1F3      -0.0160023  0.0214312  -0.747  0.45528    </w:t>
      </w:r>
    </w:p>
    <w:p w14:paraId="285DDD3A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gender:A1F12   0.1821351  0.2218717   0.821  0.41173    </w:t>
      </w:r>
    </w:p>
    <w:p w14:paraId="33FCB6C3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gender:A1F3    0.1976568  0.2218717   0.891  0.37304    </w:t>
      </w:r>
    </w:p>
    <w:p w14:paraId="00FC35A1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cigsmok:A1F12  0.0370911  0.2135425   0.174  0.86211    </w:t>
      </w:r>
    </w:p>
    <w:p w14:paraId="66A20C58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cigsmok:A1F3   0.1001738  0.2135425   0.469  0.63901    </w:t>
      </w:r>
    </w:p>
    <w:p w14:paraId="71C08846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pkyr:A1F12    -0.0069226  0.0042291  -1.637  0.10170    </w:t>
      </w:r>
    </w:p>
    <w:p w14:paraId="0238D7D9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pkyr:A1F3     -0.0002219  0.0042291  -0.052  0.95815    </w:t>
      </w:r>
    </w:p>
    <w:p w14:paraId="59BD6165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family:A1F12   0.2881391  0.2439416   1.181  0.23757    </w:t>
      </w:r>
    </w:p>
    <w:p w14:paraId="514E370F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family:A1F3    0.2848437  0.2439416   1.168  0.24298    </w:t>
      </w:r>
    </w:p>
    <w:p w14:paraId="40A32359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---</w:t>
      </w:r>
    </w:p>
    <w:p w14:paraId="4D8FF28F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Signif. codes:  0 ‘***’ 0.001 ‘**’ 0.01 ‘*’ 0.05 ‘.’ 0.1 ‘ ’ 1</w:t>
      </w:r>
    </w:p>
    <w:p w14:paraId="26594100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</w:p>
    <w:p w14:paraId="491F69CD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Residual standard error: 2.129 on 6909 degrees of freedom</w:t>
      </w:r>
    </w:p>
    <w:p w14:paraId="552ABE47" w14:textId="77777777" w:rsidR="00BA215D" w:rsidRPr="00BA215D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 xml:space="preserve">Multiple R-squared:  0.2779,    Adjusted R-squared:  0.2758 </w:t>
      </w:r>
    </w:p>
    <w:p w14:paraId="07715EAF" w14:textId="63D29DB5" w:rsidR="00173233" w:rsidRPr="00173233" w:rsidRDefault="00BA215D" w:rsidP="00BA215D">
      <w:pPr>
        <w:jc w:val="left"/>
        <w:rPr>
          <w:rFonts w:ascii="Times New Roman" w:hAnsi="Times New Roman" w:cs="Times New Roman"/>
        </w:rPr>
      </w:pPr>
      <w:r w:rsidRPr="00BA215D">
        <w:rPr>
          <w:rFonts w:ascii="Times New Roman" w:hAnsi="Times New Roman" w:cs="Times New Roman"/>
        </w:rPr>
        <w:t>F-statistic: 132.9 on 20 and 6909 DF,  p-value: &lt; 2.2e-16</w:t>
      </w:r>
    </w:p>
    <w:sectPr w:rsidR="00173233" w:rsidRPr="001732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1C4387" w14:textId="77777777" w:rsidR="00B87D31" w:rsidRDefault="00B87D31" w:rsidP="006E0D77">
      <w:r>
        <w:separator/>
      </w:r>
    </w:p>
  </w:endnote>
  <w:endnote w:type="continuationSeparator" w:id="0">
    <w:p w14:paraId="6906FA7C" w14:textId="77777777" w:rsidR="00B87D31" w:rsidRDefault="00B87D31" w:rsidP="006E0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6B72D1" w14:textId="77777777" w:rsidR="00B87D31" w:rsidRDefault="00B87D31" w:rsidP="006E0D77">
      <w:r>
        <w:separator/>
      </w:r>
    </w:p>
  </w:footnote>
  <w:footnote w:type="continuationSeparator" w:id="0">
    <w:p w14:paraId="1413296A" w14:textId="77777777" w:rsidR="00B87D31" w:rsidRDefault="00B87D31" w:rsidP="006E0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AAE"/>
    <w:rsid w:val="00073E41"/>
    <w:rsid w:val="00173233"/>
    <w:rsid w:val="00466281"/>
    <w:rsid w:val="00502E07"/>
    <w:rsid w:val="00507880"/>
    <w:rsid w:val="006201A2"/>
    <w:rsid w:val="006803A5"/>
    <w:rsid w:val="00690589"/>
    <w:rsid w:val="006E0D77"/>
    <w:rsid w:val="00707AAE"/>
    <w:rsid w:val="00A16E82"/>
    <w:rsid w:val="00A71D6D"/>
    <w:rsid w:val="00B6656D"/>
    <w:rsid w:val="00B84E3D"/>
    <w:rsid w:val="00B87D31"/>
    <w:rsid w:val="00BA215D"/>
    <w:rsid w:val="00C51AA7"/>
    <w:rsid w:val="00EF1D4C"/>
    <w:rsid w:val="00F0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978D9A"/>
  <w15:chartTrackingRefBased/>
  <w15:docId w15:val="{BAA8B8C2-24B8-40B3-B1AE-19DC50426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07A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7A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7A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7AA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7AA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7AA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7AA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7AA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7AA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AA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7A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7A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7AAE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7AAE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7AAE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7AA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7AA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7AA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07A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7A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7A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7A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7A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7A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7A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7A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7A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7A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7AA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E0D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0D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0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0D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894</Words>
  <Characters>16497</Characters>
  <Application>Microsoft Office Word</Application>
  <DocSecurity>4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ng Wang</dc:creator>
  <cp:keywords/>
  <dc:description/>
  <cp:lastModifiedBy>John Bernort  Joseph</cp:lastModifiedBy>
  <cp:revision>2</cp:revision>
  <dcterms:created xsi:type="dcterms:W3CDTF">2024-06-25T13:49:00Z</dcterms:created>
  <dcterms:modified xsi:type="dcterms:W3CDTF">2024-06-25T13:49:00Z</dcterms:modified>
</cp:coreProperties>
</file>